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7A120" w14:textId="023713AD" w:rsidR="00020EBD" w:rsidRPr="00020EBD" w:rsidRDefault="00020EBD" w:rsidP="005F7965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20EBD">
        <w:rPr>
          <w:rFonts w:ascii="Times New Roman" w:hAnsi="Times New Roman" w:cs="Times New Roman" w:hint="eastAsia"/>
          <w:b/>
          <w:bCs/>
          <w:sz w:val="24"/>
          <w:szCs w:val="24"/>
        </w:rPr>
        <w:t>Appendix</w:t>
      </w:r>
    </w:p>
    <w:p w14:paraId="42FAAD50" w14:textId="77777777" w:rsidR="00020EBD" w:rsidRPr="00962954" w:rsidRDefault="00020EBD" w:rsidP="00020E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1: Detailed information of combined resection.</w:t>
      </w:r>
    </w:p>
    <w:p w14:paraId="46CBAAED" w14:textId="77777777" w:rsidR="00020EBD" w:rsidRPr="00962954" w:rsidRDefault="00020EBD" w:rsidP="00020E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/>
          <w:sz w:val="24"/>
          <w:szCs w:val="24"/>
        </w:rPr>
        <w:t>Supplementary Table 2: Detailed information of intraoperative conditions and postoperative recovery.</w:t>
      </w:r>
    </w:p>
    <w:p w14:paraId="0AEB07ED" w14:textId="77777777" w:rsidR="00020EBD" w:rsidRPr="00962954" w:rsidRDefault="00020EBD" w:rsidP="00020E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/>
          <w:sz w:val="24"/>
          <w:szCs w:val="24"/>
        </w:rPr>
        <w:t xml:space="preserve">Supplementary Table 3: Detailed information of postoperative complications.  </w:t>
      </w:r>
    </w:p>
    <w:p w14:paraId="38147531" w14:textId="77777777" w:rsidR="00020EBD" w:rsidRPr="00962954" w:rsidRDefault="00020EBD" w:rsidP="00020E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4: Univariate and multivariate Cox regression analyses of the predictors of OS in PPM group.</w:t>
      </w:r>
    </w:p>
    <w:p w14:paraId="7850FBF0" w14:textId="77777777" w:rsidR="00020EBD" w:rsidRPr="00962954" w:rsidRDefault="00020EBD" w:rsidP="00020E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5: Univariate and multivariate Cox regression analyses of the predictors of RFS in PPM group.</w:t>
      </w:r>
    </w:p>
    <w:p w14:paraId="4947C00D" w14:textId="7FA38E0A" w:rsidR="00020EBD" w:rsidRPr="00962954" w:rsidRDefault="00020EBD" w:rsidP="00020E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sz w:val="24"/>
          <w:szCs w:val="24"/>
        </w:rPr>
        <w:t>6</w:t>
      </w:r>
      <w:r w:rsidRPr="00962954">
        <w:rPr>
          <w:rFonts w:ascii="Times New Roman" w:hAnsi="Times New Roman" w:cs="Times New Roman"/>
          <w:sz w:val="24"/>
          <w:szCs w:val="24"/>
        </w:rPr>
        <w:t xml:space="preserve">: Univariate and multivariate Cox regression analyses of the predictors of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962954">
        <w:rPr>
          <w:rFonts w:ascii="Times New Roman" w:hAnsi="Times New Roman" w:cs="Times New Roman"/>
          <w:sz w:val="24"/>
          <w:szCs w:val="24"/>
        </w:rPr>
        <w:t xml:space="preserve">S in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962954">
        <w:rPr>
          <w:rFonts w:ascii="Times New Roman" w:hAnsi="Times New Roman" w:cs="Times New Roman"/>
          <w:sz w:val="24"/>
          <w:szCs w:val="24"/>
        </w:rPr>
        <w:t>PM group.</w:t>
      </w:r>
    </w:p>
    <w:p w14:paraId="408CFF48" w14:textId="5248275C" w:rsidR="00020EBD" w:rsidRPr="00962954" w:rsidRDefault="00020EBD" w:rsidP="00020E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sz w:val="24"/>
          <w:szCs w:val="24"/>
        </w:rPr>
        <w:t>7</w:t>
      </w:r>
      <w:r w:rsidRPr="00962954">
        <w:rPr>
          <w:rFonts w:ascii="Times New Roman" w:hAnsi="Times New Roman" w:cs="Times New Roman"/>
          <w:sz w:val="24"/>
          <w:szCs w:val="24"/>
        </w:rPr>
        <w:t xml:space="preserve">: Univariate and multivariate Cox regression analyses of the predictors of RFS in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962954">
        <w:rPr>
          <w:rFonts w:ascii="Times New Roman" w:hAnsi="Times New Roman" w:cs="Times New Roman"/>
          <w:sz w:val="24"/>
          <w:szCs w:val="24"/>
        </w:rPr>
        <w:t>PM group.</w:t>
      </w:r>
    </w:p>
    <w:p w14:paraId="351AD023" w14:textId="42B77B07" w:rsidR="00020EBD" w:rsidRPr="00962954" w:rsidRDefault="00020EBD" w:rsidP="00020E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sz w:val="24"/>
          <w:szCs w:val="24"/>
        </w:rPr>
        <w:t>8</w:t>
      </w:r>
      <w:r w:rsidRPr="00962954">
        <w:rPr>
          <w:rFonts w:ascii="Times New Roman" w:hAnsi="Times New Roman" w:cs="Times New Roman"/>
          <w:sz w:val="24"/>
          <w:szCs w:val="24"/>
        </w:rPr>
        <w:t xml:space="preserve">: Univariate and multivariate Cox regression analyses of the predictors of </w:t>
      </w:r>
      <w:r>
        <w:rPr>
          <w:rFonts w:ascii="Times New Roman" w:hAnsi="Times New Roman" w:cs="Times New Roman" w:hint="eastAsia"/>
          <w:sz w:val="24"/>
          <w:szCs w:val="24"/>
        </w:rPr>
        <w:t>O</w:t>
      </w:r>
      <w:r w:rsidRPr="00962954">
        <w:rPr>
          <w:rFonts w:ascii="Times New Roman" w:hAnsi="Times New Roman" w:cs="Times New Roman"/>
          <w:sz w:val="24"/>
          <w:szCs w:val="24"/>
        </w:rPr>
        <w:t xml:space="preserve">S in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962954">
        <w:rPr>
          <w:rFonts w:ascii="Times New Roman" w:hAnsi="Times New Roman" w:cs="Times New Roman"/>
          <w:sz w:val="24"/>
          <w:szCs w:val="24"/>
        </w:rPr>
        <w:t>PM group.</w:t>
      </w:r>
    </w:p>
    <w:p w14:paraId="13F79AA1" w14:textId="6BADECCC" w:rsidR="00020EBD" w:rsidRPr="00962954" w:rsidRDefault="00020EBD" w:rsidP="00020EBD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 xml:space="preserve">upplementary Table </w:t>
      </w:r>
      <w:r>
        <w:rPr>
          <w:rFonts w:ascii="Times New Roman" w:hAnsi="Times New Roman" w:cs="Times New Roman" w:hint="eastAsia"/>
          <w:sz w:val="24"/>
          <w:szCs w:val="24"/>
        </w:rPr>
        <w:t>9</w:t>
      </w:r>
      <w:r w:rsidRPr="00962954">
        <w:rPr>
          <w:rFonts w:ascii="Times New Roman" w:hAnsi="Times New Roman" w:cs="Times New Roman"/>
          <w:sz w:val="24"/>
          <w:szCs w:val="24"/>
        </w:rPr>
        <w:t xml:space="preserve">: Univariate and multivariate Cox regression analyses of the predictors of RFS in 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962954">
        <w:rPr>
          <w:rFonts w:ascii="Times New Roman" w:hAnsi="Times New Roman" w:cs="Times New Roman"/>
          <w:sz w:val="24"/>
          <w:szCs w:val="24"/>
        </w:rPr>
        <w:t>PM group.</w:t>
      </w:r>
    </w:p>
    <w:p w14:paraId="15FA91F7" w14:textId="0A624E04" w:rsidR="00020EBD" w:rsidRDefault="00020EBD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7857A553" w14:textId="556E51FE" w:rsidR="00020EBD" w:rsidRDefault="00020EBD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044C6C65" w14:textId="02E7207C" w:rsidR="00020EBD" w:rsidRDefault="00020EBD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77D5D497" w14:textId="614990C1" w:rsidR="00020EBD" w:rsidRDefault="00020EBD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5E431C3F" w14:textId="77777777" w:rsidR="00020EBD" w:rsidRPr="00020EBD" w:rsidRDefault="00020EBD" w:rsidP="005F7965">
      <w:pPr>
        <w:spacing w:before="240"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FADF3C7" w14:textId="559B444A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lastRenderedPageBreak/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1: Detailed information of combined resection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889"/>
        <w:gridCol w:w="334"/>
        <w:gridCol w:w="1245"/>
      </w:tblGrid>
      <w:tr w:rsidR="005F7965" w:rsidRPr="00962954" w14:paraId="332D4DBA" w14:textId="77777777" w:rsidTr="00315E9A">
        <w:trPr>
          <w:trHeight w:val="250"/>
        </w:trPr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F6DF51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ined Resectio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5FEDA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</w:tr>
      <w:tr w:rsidR="005F7965" w:rsidRPr="00962954" w14:paraId="3BE3CA74" w14:textId="77777777" w:rsidTr="00315E9A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0BB08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805B0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231CF2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12(%)</w:t>
            </w:r>
          </w:p>
        </w:tc>
      </w:tr>
      <w:tr w:rsidR="005F7965" w:rsidRPr="00962954" w14:paraId="4C5296D9" w14:textId="77777777" w:rsidTr="00315E9A">
        <w:trPr>
          <w:trHeight w:val="250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CDA971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ophagus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8E303C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3D80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6(85.7)</w:t>
            </w:r>
          </w:p>
        </w:tc>
      </w:tr>
      <w:tr w:rsidR="005F7965" w:rsidRPr="00962954" w14:paraId="357D7312" w14:textId="77777777" w:rsidTr="00315E9A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1DFA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9E7EF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7A578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9)</w:t>
            </w:r>
          </w:p>
        </w:tc>
      </w:tr>
      <w:tr w:rsidR="005F7965" w:rsidRPr="00962954" w14:paraId="05D36071" w14:textId="77777777" w:rsidTr="00315E9A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451E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l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6048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75B3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(3.6)</w:t>
            </w:r>
          </w:p>
        </w:tc>
      </w:tr>
      <w:tr w:rsidR="005F7965" w:rsidRPr="00962954" w14:paraId="32BC70E7" w14:textId="77777777" w:rsidTr="00315E9A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27948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ppend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7927A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F3F9A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9)</w:t>
            </w:r>
          </w:p>
        </w:tc>
      </w:tr>
      <w:tr w:rsidR="005F7965" w:rsidRPr="00962954" w14:paraId="02539C81" w14:textId="77777777" w:rsidTr="00315E9A">
        <w:trPr>
          <w:trHeight w:val="2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44187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ccessor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BA98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9)</w:t>
            </w:r>
          </w:p>
        </w:tc>
      </w:tr>
      <w:tr w:rsidR="005F7965" w:rsidRPr="00962954" w14:paraId="1796E330" w14:textId="77777777" w:rsidTr="00315E9A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A7C00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u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7E4F1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E30E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9)</w:t>
            </w:r>
          </w:p>
        </w:tc>
      </w:tr>
      <w:tr w:rsidR="005F7965" w:rsidRPr="00962954" w14:paraId="04E63606" w14:textId="77777777" w:rsidTr="00315E9A">
        <w:trPr>
          <w:trHeight w:val="25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96770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llblad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6182D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9)</w:t>
            </w:r>
          </w:p>
        </w:tc>
      </w:tr>
      <w:tr w:rsidR="005F7965" w:rsidRPr="00962954" w14:paraId="6B19DA02" w14:textId="77777777" w:rsidTr="00315E9A">
        <w:trPr>
          <w:trHeight w:val="2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3409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ple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C10A5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B580C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(7.1)</w:t>
            </w:r>
          </w:p>
        </w:tc>
      </w:tr>
      <w:tr w:rsidR="005F7965" w:rsidRPr="00962954" w14:paraId="59A6CBD1" w14:textId="77777777" w:rsidTr="00315E9A">
        <w:trPr>
          <w:trHeight w:val="250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CD73C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ancre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DEF58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97F09C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(0.9)</w:t>
            </w:r>
          </w:p>
        </w:tc>
      </w:tr>
    </w:tbl>
    <w:p w14:paraId="6EE5F76D" w14:textId="77777777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/>
          <w:sz w:val="24"/>
          <w:szCs w:val="24"/>
        </w:rPr>
        <w:t>Supplementary Table 2: Detailed information of intraoperative conditions and postoperative recovery.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2307"/>
        <w:gridCol w:w="435"/>
        <w:gridCol w:w="437"/>
        <w:gridCol w:w="267"/>
        <w:gridCol w:w="1245"/>
        <w:gridCol w:w="1245"/>
        <w:gridCol w:w="1245"/>
        <w:gridCol w:w="1125"/>
      </w:tblGrid>
      <w:tr w:rsidR="005F7965" w:rsidRPr="00962954" w14:paraId="33C95CD4" w14:textId="77777777" w:rsidTr="00315E9A">
        <w:trPr>
          <w:trHeight w:val="250"/>
        </w:trPr>
        <w:tc>
          <w:tcPr>
            <w:tcW w:w="138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51FD0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262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647C5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03C39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726C1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AA77A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7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BD9A8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PM</w:t>
            </w:r>
          </w:p>
        </w:tc>
        <w:tc>
          <w:tcPr>
            <w:tcW w:w="7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6DD60B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PM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5D33C9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PM</w:t>
            </w:r>
          </w:p>
        </w:tc>
      </w:tr>
      <w:tr w:rsidR="005F7965" w:rsidRPr="00962954" w14:paraId="79FC789B" w14:textId="77777777" w:rsidTr="00315E9A">
        <w:trPr>
          <w:trHeight w:val="250"/>
        </w:trPr>
        <w:tc>
          <w:tcPr>
            <w:tcW w:w="138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FB0C4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012E2C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929DB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BA7DB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76448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449(%)</w:t>
            </w:r>
          </w:p>
        </w:tc>
        <w:tc>
          <w:tcPr>
            <w:tcW w:w="7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32ECD2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192(%)</w:t>
            </w:r>
          </w:p>
        </w:tc>
        <w:tc>
          <w:tcPr>
            <w:tcW w:w="74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5800A6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205(%)</w:t>
            </w:r>
          </w:p>
        </w:tc>
        <w:tc>
          <w:tcPr>
            <w:tcW w:w="67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C1B2F9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=52(%)</w:t>
            </w:r>
          </w:p>
        </w:tc>
      </w:tr>
      <w:tr w:rsidR="005F7965" w:rsidRPr="00962954" w14:paraId="2D06CD5F" w14:textId="77777777" w:rsidTr="00315E9A">
        <w:trPr>
          <w:trHeight w:val="250"/>
        </w:trPr>
        <w:tc>
          <w:tcPr>
            <w:tcW w:w="1914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ABD59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operative time /min</w:t>
            </w: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0C2D97F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C2B823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2.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C30887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5.9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CF05EC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1.4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C70C37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7.7</w:t>
            </w:r>
          </w:p>
        </w:tc>
      </w:tr>
      <w:tr w:rsidR="005F7965" w:rsidRPr="00962954" w14:paraId="0B098345" w14:textId="77777777" w:rsidTr="00315E9A">
        <w:trPr>
          <w:trHeight w:val="250"/>
        </w:trPr>
        <w:tc>
          <w:tcPr>
            <w:tcW w:w="2074" w:type="pct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90190F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intraoperative blood loss /mL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C247E8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6.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F16A62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3.5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12F03CD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9.5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255A0F4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5</w:t>
            </w:r>
          </w:p>
        </w:tc>
      </w:tr>
      <w:tr w:rsidR="005F7965" w:rsidRPr="00962954" w14:paraId="5C73E68C" w14:textId="77777777" w:rsidTr="00315E9A">
        <w:trPr>
          <w:trHeight w:val="250"/>
        </w:trPr>
        <w:tc>
          <w:tcPr>
            <w:tcW w:w="1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DAB7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transfusion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CA6921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2D3F9B9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C40561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B332AE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501166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5C5B31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4027ABE" w14:textId="77777777" w:rsidTr="00315E9A">
        <w:trPr>
          <w:trHeight w:val="25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14:paraId="6560725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401003A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4169A59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0D017B7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CEABBF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7(53.5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439682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1(57.8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95DFC0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6(61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3599B00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(57.7)</w:t>
            </w:r>
          </w:p>
        </w:tc>
      </w:tr>
      <w:tr w:rsidR="005F7965" w:rsidRPr="00962954" w14:paraId="7DD99C01" w14:textId="77777777" w:rsidTr="00315E9A">
        <w:trPr>
          <w:trHeight w:val="25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14:paraId="4E2BBD7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7F0F598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0AEAD38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6DC1DE7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4181A30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5(23.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55804C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(26.0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3CBD34B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(21.5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419B4CA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21.2)</w:t>
            </w:r>
          </w:p>
        </w:tc>
      </w:tr>
      <w:tr w:rsidR="005F7965" w:rsidRPr="00962954" w14:paraId="185378F8" w14:textId="77777777" w:rsidTr="00315E9A">
        <w:trPr>
          <w:trHeight w:val="250"/>
        </w:trPr>
        <w:tc>
          <w:tcPr>
            <w:tcW w:w="1389" w:type="pct"/>
            <w:tcBorders>
              <w:top w:val="nil"/>
              <w:left w:val="nil"/>
              <w:bottom w:val="nil"/>
              <w:right w:val="nil"/>
            </w:tcBorders>
          </w:tcPr>
          <w:p w14:paraId="2042C8A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</w:tcPr>
          <w:p w14:paraId="3D19677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12A4340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406CAF8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497D19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7(17.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F4FB8F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(16.1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07796E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(17.1)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66E5C8C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(21.2)</w:t>
            </w:r>
          </w:p>
        </w:tc>
      </w:tr>
      <w:tr w:rsidR="005F7965" w:rsidRPr="00962954" w14:paraId="5753C974" w14:textId="77777777" w:rsidTr="00315E9A">
        <w:trPr>
          <w:trHeight w:val="250"/>
        </w:trPr>
        <w:tc>
          <w:tcPr>
            <w:tcW w:w="165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54884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lood transfusion /ml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</w:tcPr>
          <w:p w14:paraId="26FDD36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" w:type="pct"/>
            <w:tcBorders>
              <w:top w:val="nil"/>
              <w:left w:val="nil"/>
              <w:bottom w:val="nil"/>
              <w:right w:val="nil"/>
            </w:tcBorders>
          </w:tcPr>
          <w:p w14:paraId="72A30F2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7489EA2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18.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9E85B4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50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12031B9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84.6</w:t>
            </w: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</w:tcPr>
          <w:p w14:paraId="1C467DC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33.3</w:t>
            </w:r>
          </w:p>
        </w:tc>
      </w:tr>
      <w:tr w:rsidR="005F7965" w:rsidRPr="00962954" w14:paraId="7F009C90" w14:textId="77777777" w:rsidTr="00315E9A">
        <w:trPr>
          <w:trHeight w:val="250"/>
        </w:trPr>
        <w:tc>
          <w:tcPr>
            <w:tcW w:w="2074" w:type="pct"/>
            <w:gridSpan w:val="4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644DA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 postoperative hospital stay /d</w:t>
            </w:r>
          </w:p>
        </w:tc>
        <w:tc>
          <w:tcPr>
            <w:tcW w:w="7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03790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9</w:t>
            </w:r>
          </w:p>
        </w:tc>
        <w:tc>
          <w:tcPr>
            <w:tcW w:w="7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B45C87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</w:p>
        </w:tc>
        <w:tc>
          <w:tcPr>
            <w:tcW w:w="74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288AC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.5</w:t>
            </w:r>
          </w:p>
        </w:tc>
        <w:tc>
          <w:tcPr>
            <w:tcW w:w="677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6085F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.7</w:t>
            </w:r>
          </w:p>
        </w:tc>
      </w:tr>
    </w:tbl>
    <w:p w14:paraId="55832ADC" w14:textId="77777777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/>
          <w:sz w:val="24"/>
          <w:szCs w:val="24"/>
        </w:rPr>
        <w:t xml:space="preserve">Supplementary Table 3: Detailed information of postoperative complications.  </w:t>
      </w:r>
    </w:p>
    <w:tbl>
      <w:tblPr>
        <w:tblW w:w="5201" w:type="pct"/>
        <w:tblLook w:val="0000" w:firstRow="0" w:lastRow="0" w:firstColumn="0" w:lastColumn="0" w:noHBand="0" w:noVBand="0"/>
      </w:tblPr>
      <w:tblGrid>
        <w:gridCol w:w="903"/>
        <w:gridCol w:w="46"/>
        <w:gridCol w:w="804"/>
        <w:gridCol w:w="90"/>
        <w:gridCol w:w="752"/>
        <w:gridCol w:w="14"/>
        <w:gridCol w:w="793"/>
        <w:gridCol w:w="1325"/>
        <w:gridCol w:w="230"/>
        <w:gridCol w:w="848"/>
        <w:gridCol w:w="168"/>
        <w:gridCol w:w="1245"/>
        <w:gridCol w:w="152"/>
        <w:gridCol w:w="975"/>
        <w:gridCol w:w="295"/>
      </w:tblGrid>
      <w:tr w:rsidR="005F7965" w:rsidRPr="00962954" w14:paraId="7E175DA2" w14:textId="77777777" w:rsidTr="00315E9A">
        <w:trPr>
          <w:gridAfter w:val="1"/>
          <w:wAfter w:w="170" w:type="pct"/>
          <w:trHeight w:val="250"/>
        </w:trPr>
        <w:tc>
          <w:tcPr>
            <w:tcW w:w="1510" w:type="pct"/>
            <w:gridSpan w:val="6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4101F2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complications</w:t>
            </w:r>
          </w:p>
        </w:tc>
        <w:tc>
          <w:tcPr>
            <w:tcW w:w="459" w:type="pct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987DDD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C56E75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721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F6953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PM</w:t>
            </w:r>
          </w:p>
        </w:tc>
        <w:tc>
          <w:tcPr>
            <w:tcW w:w="7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AC7C5F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PM</w:t>
            </w:r>
          </w:p>
        </w:tc>
        <w:tc>
          <w:tcPr>
            <w:tcW w:w="652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D032E6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PM</w:t>
            </w:r>
          </w:p>
        </w:tc>
      </w:tr>
      <w:tr w:rsidR="005F7965" w:rsidRPr="00962954" w14:paraId="738AC2F5" w14:textId="77777777" w:rsidTr="00315E9A">
        <w:trPr>
          <w:gridAfter w:val="1"/>
          <w:wAfter w:w="170" w:type="pct"/>
          <w:trHeight w:val="250"/>
        </w:trPr>
        <w:tc>
          <w:tcPr>
            <w:tcW w:w="523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1700FC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2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3193B5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95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A06B62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87A4F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4CFFED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</w:t>
            </w: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49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(%)</w:t>
            </w:r>
          </w:p>
        </w:tc>
        <w:tc>
          <w:tcPr>
            <w:tcW w:w="721" w:type="pct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A70E5B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192(%)</w:t>
            </w:r>
          </w:p>
        </w:tc>
        <w:tc>
          <w:tcPr>
            <w:tcW w:w="720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8293BE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205(%)</w:t>
            </w:r>
          </w:p>
        </w:tc>
        <w:tc>
          <w:tcPr>
            <w:tcW w:w="652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EBDD0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=52(%)</w:t>
            </w:r>
          </w:p>
        </w:tc>
      </w:tr>
      <w:tr w:rsidR="005F7965" w:rsidRPr="00962954" w14:paraId="3019B38B" w14:textId="77777777" w:rsidTr="00315E9A">
        <w:trPr>
          <w:gridAfter w:val="1"/>
          <w:wAfter w:w="170" w:type="pct"/>
          <w:trHeight w:val="250"/>
        </w:trPr>
        <w:tc>
          <w:tcPr>
            <w:tcW w:w="10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662F6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astomotic leak</w:t>
            </w:r>
          </w:p>
        </w:tc>
        <w:tc>
          <w:tcPr>
            <w:tcW w:w="49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359EA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5813EF1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FC731D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3(2.9)</w:t>
            </w:r>
          </w:p>
        </w:tc>
        <w:tc>
          <w:tcPr>
            <w:tcW w:w="7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7CF2C8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(3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1EC8F8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1.5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4A653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5.8)</w:t>
            </w:r>
          </w:p>
        </w:tc>
      </w:tr>
      <w:tr w:rsidR="005F7965" w:rsidRPr="00962954" w14:paraId="06A29E7A" w14:textId="77777777" w:rsidTr="00315E9A">
        <w:trPr>
          <w:gridAfter w:val="1"/>
          <w:wAfter w:w="170" w:type="pct"/>
          <w:trHeight w:val="250"/>
        </w:trPr>
        <w:tc>
          <w:tcPr>
            <w:tcW w:w="151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650996B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a-abdominal infectio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BE6CAC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FFF3E1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0(4.5)</w:t>
            </w:r>
          </w:p>
        </w:tc>
        <w:tc>
          <w:tcPr>
            <w:tcW w:w="7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FED35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9(4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53FEDDF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(3.9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9718E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5.8)</w:t>
            </w:r>
          </w:p>
        </w:tc>
      </w:tr>
      <w:tr w:rsidR="005F7965" w:rsidRPr="00962954" w14:paraId="2C55346D" w14:textId="77777777" w:rsidTr="00315E9A">
        <w:trPr>
          <w:gridAfter w:val="1"/>
          <w:wAfter w:w="170" w:type="pct"/>
          <w:trHeight w:val="250"/>
        </w:trPr>
        <w:tc>
          <w:tcPr>
            <w:tcW w:w="151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27A651E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ra-abdominal hemorrhag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2A13C3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6E8F413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0.4)</w:t>
            </w:r>
          </w:p>
        </w:tc>
        <w:tc>
          <w:tcPr>
            <w:tcW w:w="7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8C6199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2D0E00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1.0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2EE6B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(0.0)</w:t>
            </w:r>
          </w:p>
        </w:tc>
      </w:tr>
      <w:tr w:rsidR="005F7965" w:rsidRPr="00962954" w14:paraId="0FD46C3C" w14:textId="77777777" w:rsidTr="00315E9A">
        <w:trPr>
          <w:gridAfter w:val="1"/>
          <w:wAfter w:w="170" w:type="pct"/>
          <w:trHeight w:val="250"/>
        </w:trPr>
        <w:tc>
          <w:tcPr>
            <w:tcW w:w="151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BC8F37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strointestinal hemorrhage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730189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B2BE08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(1.6)</w:t>
            </w:r>
          </w:p>
        </w:tc>
        <w:tc>
          <w:tcPr>
            <w:tcW w:w="7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50563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(2.1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E08029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1.5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579AA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(0.0)</w:t>
            </w:r>
          </w:p>
        </w:tc>
      </w:tr>
      <w:tr w:rsidR="005F7965" w:rsidRPr="00962954" w14:paraId="40D3EDDE" w14:textId="77777777" w:rsidTr="00315E9A">
        <w:trPr>
          <w:gridAfter w:val="1"/>
          <w:wAfter w:w="170" w:type="pct"/>
          <w:trHeight w:val="250"/>
        </w:trPr>
        <w:tc>
          <w:tcPr>
            <w:tcW w:w="1969" w:type="pct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6348E76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intestinal obstruction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7EE3322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0.4)</w:t>
            </w:r>
          </w:p>
        </w:tc>
        <w:tc>
          <w:tcPr>
            <w:tcW w:w="7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D09435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1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176A1E3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(0.0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16700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(0.0)</w:t>
            </w:r>
          </w:p>
        </w:tc>
      </w:tr>
      <w:tr w:rsidR="005F7965" w:rsidRPr="00962954" w14:paraId="309338BE" w14:textId="77777777" w:rsidTr="00315E9A">
        <w:trPr>
          <w:gridAfter w:val="1"/>
          <w:wAfter w:w="170" w:type="pct"/>
          <w:trHeight w:val="250"/>
        </w:trPr>
        <w:tc>
          <w:tcPr>
            <w:tcW w:w="10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D59422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stroparesis</w:t>
            </w:r>
          </w:p>
        </w:tc>
        <w:tc>
          <w:tcPr>
            <w:tcW w:w="49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4AB5B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412A237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08A075D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(1.6)</w:t>
            </w:r>
          </w:p>
        </w:tc>
        <w:tc>
          <w:tcPr>
            <w:tcW w:w="7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D55D2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1.6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2A633C7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(1.5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12996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1.9)</w:t>
            </w:r>
          </w:p>
        </w:tc>
      </w:tr>
      <w:tr w:rsidR="005F7965" w:rsidRPr="00962954" w14:paraId="7864A3AE" w14:textId="77777777" w:rsidTr="00315E9A">
        <w:trPr>
          <w:gridAfter w:val="1"/>
          <w:wAfter w:w="170" w:type="pct"/>
          <w:trHeight w:val="250"/>
        </w:trPr>
        <w:tc>
          <w:tcPr>
            <w:tcW w:w="1510" w:type="pct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1AF4995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ulmonary complications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34AB103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219A12F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(5.3)</w:t>
            </w:r>
          </w:p>
        </w:tc>
        <w:tc>
          <w:tcPr>
            <w:tcW w:w="7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D6EA7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(5.7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05EDDBC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1(5.4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15478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3.8)</w:t>
            </w:r>
          </w:p>
        </w:tc>
      </w:tr>
      <w:tr w:rsidR="005F7965" w:rsidRPr="00962954" w14:paraId="2962AF08" w14:textId="77777777" w:rsidTr="00315E9A">
        <w:trPr>
          <w:gridAfter w:val="1"/>
          <w:wAfter w:w="170" w:type="pct"/>
          <w:trHeight w:val="250"/>
        </w:trPr>
        <w:tc>
          <w:tcPr>
            <w:tcW w:w="101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E8548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at liquefaction</w:t>
            </w:r>
          </w:p>
        </w:tc>
        <w:tc>
          <w:tcPr>
            <w:tcW w:w="495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FFA4D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</w:tcPr>
          <w:p w14:paraId="0864D31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</w:tcPr>
          <w:p w14:paraId="1F029ED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(1.1)</w:t>
            </w:r>
          </w:p>
        </w:tc>
        <w:tc>
          <w:tcPr>
            <w:tcW w:w="721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93E87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1.0)</w:t>
            </w:r>
          </w:p>
        </w:tc>
        <w:tc>
          <w:tcPr>
            <w:tcW w:w="720" w:type="pct"/>
            <w:tcBorders>
              <w:top w:val="nil"/>
              <w:left w:val="nil"/>
              <w:bottom w:val="nil"/>
              <w:right w:val="nil"/>
            </w:tcBorders>
          </w:tcPr>
          <w:p w14:paraId="3F49A83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1.0)</w:t>
            </w:r>
          </w:p>
        </w:tc>
        <w:tc>
          <w:tcPr>
            <w:tcW w:w="65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C8474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1.9)</w:t>
            </w:r>
          </w:p>
        </w:tc>
      </w:tr>
      <w:tr w:rsidR="005F7965" w:rsidRPr="00962954" w14:paraId="6BE01AFF" w14:textId="77777777" w:rsidTr="00315E9A">
        <w:trPr>
          <w:trHeight w:val="250"/>
        </w:trPr>
        <w:tc>
          <w:tcPr>
            <w:tcW w:w="55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9E189A4" w14:textId="77777777" w:rsidR="005F7965" w:rsidRPr="00962954" w:rsidRDefault="005F7965" w:rsidP="00315E9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ther</w:t>
            </w:r>
          </w:p>
        </w:tc>
        <w:tc>
          <w:tcPr>
            <w:tcW w:w="51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6A3A35" w14:textId="77777777" w:rsidR="005F7965" w:rsidRPr="00962954" w:rsidRDefault="005F7965" w:rsidP="00315E9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247F718" w14:textId="77777777" w:rsidR="005F7965" w:rsidRPr="00962954" w:rsidRDefault="005F7965" w:rsidP="00315E9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7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DF26AA" w14:textId="77777777" w:rsidR="005F7965" w:rsidRPr="00962954" w:rsidRDefault="005F7965" w:rsidP="00315E9A">
            <w:pPr>
              <w:autoSpaceDE w:val="0"/>
              <w:autoSpaceDN w:val="0"/>
              <w:adjustRightInd w:val="0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DB2485" w14:textId="77777777" w:rsidR="005F7965" w:rsidRPr="00962954" w:rsidRDefault="005F7965" w:rsidP="00315E9A">
            <w:pPr>
              <w:autoSpaceDE w:val="0"/>
              <w:autoSpaceDN w:val="0"/>
              <w:adjustRightInd w:val="0"/>
              <w:ind w:firstLineChars="100" w:firstLine="24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(0.4)</w:t>
            </w:r>
          </w:p>
        </w:tc>
        <w:tc>
          <w:tcPr>
            <w:tcW w:w="49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14D73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0.5)</w:t>
            </w:r>
          </w:p>
        </w:tc>
        <w:tc>
          <w:tcPr>
            <w:tcW w:w="905" w:type="pct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89104B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(0.5)</w:t>
            </w:r>
          </w:p>
        </w:tc>
        <w:tc>
          <w:tcPr>
            <w:tcW w:w="735" w:type="pct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E6FA38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(0.0)</w:t>
            </w:r>
          </w:p>
        </w:tc>
      </w:tr>
    </w:tbl>
    <w:p w14:paraId="0F789D01" w14:textId="77777777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212BE64A" w14:textId="77777777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4: Univariate and multivariate Cox regression analyses of the predictors of OS in PPM group.</w:t>
      </w:r>
    </w:p>
    <w:tbl>
      <w:tblPr>
        <w:tblW w:w="9248" w:type="dxa"/>
        <w:tblLook w:val="04A0" w:firstRow="1" w:lastRow="0" w:firstColumn="1" w:lastColumn="0" w:noHBand="0" w:noVBand="1"/>
      </w:tblPr>
      <w:tblGrid>
        <w:gridCol w:w="2268"/>
        <w:gridCol w:w="2694"/>
        <w:gridCol w:w="892"/>
        <w:gridCol w:w="2502"/>
        <w:gridCol w:w="892"/>
      </w:tblGrid>
      <w:tr w:rsidR="005F7965" w:rsidRPr="00962954" w14:paraId="7CB3B432" w14:textId="77777777" w:rsidTr="00315E9A">
        <w:trPr>
          <w:trHeight w:val="280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2E5DD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5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269A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3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C0B2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5F7965" w:rsidRPr="00962954" w14:paraId="0BDA482D" w14:textId="77777777" w:rsidTr="00315E9A">
        <w:trPr>
          <w:trHeight w:val="280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14DFBF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8665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B348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205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7D9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F7965" w:rsidRPr="00962954" w14:paraId="3C4773C2" w14:textId="77777777" w:rsidTr="00315E9A">
        <w:trPr>
          <w:trHeight w:val="28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A7E9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6D0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3[0.983-1.02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DDF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FAD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2F25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9F63F7D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09AE4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E64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9[0.943-1.05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4C1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CE21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A088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0B6CB33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EA8C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EAD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7203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E20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1C2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3C1EFAB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44D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483E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7EB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F32B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5B5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BE7B73D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75D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C48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2[0.726-1.89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504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44E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2F1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BFBE99E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D5AE1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3AA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45D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A71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0E55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4CA1ECF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E1B2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xim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8F5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B02B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3529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3275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01082E8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0CC6F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tal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9EF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9[0.822-2.05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64E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B0A1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E117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7B8C1FA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ACA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ddl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67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4[0.529-3.02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8C6A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167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A6B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033121A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696C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D71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818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673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B24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C0F2AD3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28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oadjuvant therap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2A0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22B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EB9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3909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75BA15E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ADA6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E6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152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6103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5ED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0F63833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A7A9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F200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75[1.040-3.38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D309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F097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95[1.174-4.88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316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6 </w:t>
            </w:r>
          </w:p>
        </w:tc>
      </w:tr>
      <w:tr w:rsidR="005F7965" w:rsidRPr="00962954" w14:paraId="4ED1E51B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6D91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2212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4[0.252-1.91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F26E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E28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3[0.024-5.99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206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94 </w:t>
            </w:r>
          </w:p>
        </w:tc>
      </w:tr>
      <w:tr w:rsidR="005F7965" w:rsidRPr="00962954" w14:paraId="39CD576B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F1BAA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stric stump carcinoma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475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99E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55A6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F3F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296139A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68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484E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A374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779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3725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513C123" w14:textId="77777777" w:rsidTr="00315E9A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C3E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B31C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5[0.490-3.06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1F24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8EDE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9BC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6BF3705" w14:textId="77777777" w:rsidTr="00315E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53D1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AD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6[0.445-1.31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F365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3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DBD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621E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AF54A02" w14:textId="77777777" w:rsidTr="00315E9A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E72B6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ection ty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9D4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5EC6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56F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737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6AC83EC" w14:textId="77777777" w:rsidTr="00315E9A">
        <w:trPr>
          <w:trHeight w:val="29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52E4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C537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A227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183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26F1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2CC5793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C1E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4E4E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9[0.574-1.88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F5DD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0A1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2[0.476-1.82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563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37 </w:t>
            </w:r>
          </w:p>
        </w:tc>
      </w:tr>
      <w:tr w:rsidR="005F7965" w:rsidRPr="00962954" w14:paraId="1F3B635F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6E1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F7A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82[1.228-3.53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02A8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DEE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9[0.843-2.88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3DCD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57 </w:t>
            </w:r>
          </w:p>
        </w:tc>
      </w:tr>
      <w:tr w:rsidR="005F7965" w:rsidRPr="00962954" w14:paraId="6184F63B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E96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457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56[0.373-1.96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EF0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6D0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78[0.245-3.15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A9A0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42 </w:t>
            </w:r>
          </w:p>
        </w:tc>
      </w:tr>
      <w:tr w:rsidR="005F7965" w:rsidRPr="00962954" w14:paraId="05BB46C7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2C0C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gical approach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907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0ED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85E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DE6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4BD0A61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F19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pe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F41F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64C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B06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99B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CFB541F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D93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roscope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0D9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35[0.596-1.79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538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0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AE6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B593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90565A3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6BC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size (pathology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EC3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8DA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B03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B79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0CF5D98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FE1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5c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D84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271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7442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02E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AFAE84F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457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5cm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4D23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9[1.034-3.23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0B0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230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2[0.471-1.96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41D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15 </w:t>
            </w:r>
          </w:p>
        </w:tc>
      </w:tr>
      <w:tr w:rsidR="005F7965" w:rsidRPr="00962954" w14:paraId="3863E46A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F026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06B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05[0.613-3.22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2CC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2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B411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55[0.540-6.37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CA1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26 </w:t>
            </w:r>
          </w:p>
        </w:tc>
      </w:tr>
      <w:tr w:rsidR="005F7965" w:rsidRPr="00962954" w14:paraId="11E14B2E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E821C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509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008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30ED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1E3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DAF601E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DEAA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ll and Moderat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07C7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47D2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1644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008D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3349997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343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or and Undifferentiated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041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78[0.995-4.33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D0D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5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9332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9[0.529-3.34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31D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45 </w:t>
            </w:r>
          </w:p>
        </w:tc>
      </w:tr>
      <w:tr w:rsidR="005F7965" w:rsidRPr="00962954" w14:paraId="671154D9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199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604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8[0.582-4.17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0E35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B49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42[0.525-11.35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9D8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55 </w:t>
            </w:r>
          </w:p>
        </w:tc>
      </w:tr>
      <w:tr w:rsidR="005F7965" w:rsidRPr="00962954" w14:paraId="20CFB4FC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F3C2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rrma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lassific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414A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9D0F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3773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614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A0FF1E3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EE2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Ⅰ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516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8E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049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5BD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8FD7EE2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86C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518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6[0.340-2.69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C30F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3E8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C0BC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B469311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5B8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9F39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08[0.549-3.61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804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02C3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DF11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150CBCB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AC4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Ⅳ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BCA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26[0.619-4.27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B6D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2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53F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3109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2C4A7A6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7218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D4E3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1[0.210-2.27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F8E7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4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70D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037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E6A414B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066B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uren classific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6B6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F7A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5B19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6FA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F82AC4E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7BC1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stinal ty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13D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727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C75B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D333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650468F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918A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use ty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BE1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24[0.920-8.06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CCA3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E49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66[0.462-6.75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409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06 </w:t>
            </w:r>
          </w:p>
        </w:tc>
      </w:tr>
      <w:tr w:rsidR="005F7965" w:rsidRPr="00962954" w14:paraId="5CC94800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98C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 typ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6A1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6[0.545-5.40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456C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5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5A3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4[0.225-3.71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2A8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00 </w:t>
            </w:r>
          </w:p>
        </w:tc>
      </w:tr>
      <w:tr w:rsidR="005F7965" w:rsidRPr="00962954" w14:paraId="2D5A920C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191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A7EB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2[0.657-5.10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F3C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5BA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52[0.359-5.09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41C9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56 </w:t>
            </w:r>
          </w:p>
        </w:tc>
      </w:tr>
      <w:tr w:rsidR="005F7965" w:rsidRPr="00962954" w14:paraId="0B297D10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9621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9133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99F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97E0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F6B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8EDA63A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F734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73C6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C0D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EE7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1315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2B9FE97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C29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9AD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73[0.310-24.83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09D6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323B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47[0.223-26.85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6FF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64 </w:t>
            </w:r>
          </w:p>
        </w:tc>
      </w:tr>
      <w:tr w:rsidR="005F7965" w:rsidRPr="00962954" w14:paraId="7C41D67B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D8F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947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09[0.417-24.69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473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F90C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08[0.247-19.73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D19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78 </w:t>
            </w:r>
          </w:p>
        </w:tc>
      </w:tr>
      <w:tr w:rsidR="005F7965" w:rsidRPr="00962954" w14:paraId="05FD1771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240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A17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698[1.065-55.62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72E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7E60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624[0.533-40.15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F53C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65 </w:t>
            </w:r>
          </w:p>
        </w:tc>
      </w:tr>
      <w:tr w:rsidR="005F7965" w:rsidRPr="00962954" w14:paraId="67C603B9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F4F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447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E1F5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F01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B2D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76 </w:t>
            </w:r>
          </w:p>
        </w:tc>
      </w:tr>
      <w:tr w:rsidR="005F7965" w:rsidRPr="00962954" w14:paraId="6C63A6E4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9C8B2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nodes 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ive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222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5[0.990-1.02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B91D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80D4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1A9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5E1B09C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58F6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B10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52D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42C0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9543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B706E19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FB3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E6D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FA3B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8B85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E8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D1E17D5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9E0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86B5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26[0.623-6.590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6DF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4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6190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73[0.411-5.27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C322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52 </w:t>
            </w:r>
          </w:p>
        </w:tc>
      </w:tr>
      <w:tr w:rsidR="005F7965" w:rsidRPr="00962954" w14:paraId="057D15C6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097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7FD5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032[1.311-12.40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723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1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1EC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32[0.940-11.10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7380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63 </w:t>
            </w:r>
          </w:p>
        </w:tc>
      </w:tr>
      <w:tr w:rsidR="005F7965" w:rsidRPr="00962954" w14:paraId="62B8EC19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90D5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B11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515[1.989-15.28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359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5B0B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471[1.057-11.39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9067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40 </w:t>
            </w:r>
          </w:p>
        </w:tc>
      </w:tr>
      <w:tr w:rsidR="005F7965" w:rsidRPr="00962954" w14:paraId="20433195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66D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098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5.110[16.335-676.19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7AE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85A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8.689[8.869-698.17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FEB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&lt;0.001 </w:t>
            </w:r>
          </w:p>
        </w:tc>
      </w:tr>
      <w:tr w:rsidR="005F7965" w:rsidRPr="00962954" w14:paraId="37DF6135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F413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atic vessels inva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59A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A3A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0FC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953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09A87C0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C4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26D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44F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3A40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A62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384DF90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8DF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125E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61[0.929-2.29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1A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0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A74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6[0.649-1.95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C3F4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73 </w:t>
            </w:r>
          </w:p>
        </w:tc>
      </w:tr>
      <w:tr w:rsidR="005F7965" w:rsidRPr="00962954" w14:paraId="6509EDEB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5D7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AB8D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2[0.274-1.79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665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0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C63E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3[0.116-11.08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1886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15 </w:t>
            </w:r>
          </w:p>
        </w:tc>
      </w:tr>
      <w:tr w:rsidR="005F7965" w:rsidRPr="00962954" w14:paraId="00DD2507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33C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1AB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F814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589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E0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F5F9F16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1B4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C3F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D1F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0A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8BE0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F63EE33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6E8D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F050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51[0.653-1.69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19D1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52FC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179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F2EF922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D50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01E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42[0.255-1.61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3EA6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37CA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2F93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A38F851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84D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ed resec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E14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78C0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97D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6AD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AF341A5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B293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410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5A2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65A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897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FB4D60E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1F4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989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41[0.859-2.41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B77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66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200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BDA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848046C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A7A1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complication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D5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A25A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ED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C9D3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2EA6238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7AF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097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32D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CBF4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381E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4DF3641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6AAC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6E9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42[0.548-2.38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8F2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2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25FE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6C6A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A4C9916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29B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29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4[0.275-1.463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381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8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B70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897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2FDCA4F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9A853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treatment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4EF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541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E7A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BD7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238FDA5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6F0E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63E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445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1BD4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3AC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A5FECC4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75C4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Y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B4E7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09[0.269-0.96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DA95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3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F381" w14:textId="77777777" w:rsidR="005F7965" w:rsidRPr="00962954" w:rsidRDefault="005F7965" w:rsidP="00315E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466[0.234-0.92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87D6" w14:textId="77777777" w:rsidR="005F7965" w:rsidRPr="00962954" w:rsidRDefault="005F7965" w:rsidP="00315E9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030</w:t>
            </w:r>
          </w:p>
        </w:tc>
      </w:tr>
      <w:tr w:rsidR="005F7965" w:rsidRPr="00962954" w14:paraId="2355D891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F4B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F92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11[0.270-0.96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69F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39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C0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57[0.224-0.93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A6C3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2 </w:t>
            </w:r>
          </w:p>
        </w:tc>
      </w:tr>
      <w:tr w:rsidR="005F7965" w:rsidRPr="00962954" w14:paraId="53EB9F7C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E5D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raidotherapy</w:t>
            </w:r>
            <w:proofErr w:type="spellEnd"/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B85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2[0.298-1.70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64E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4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F18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1[0.245-1.62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881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40 </w:t>
            </w:r>
          </w:p>
        </w:tc>
      </w:tr>
      <w:tr w:rsidR="005F7965" w:rsidRPr="00962954" w14:paraId="1BFB46B9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2317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operation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63E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4[0.130-2.53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D3C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4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0ABD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71[0.080-4.06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51C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76 </w:t>
            </w:r>
          </w:p>
        </w:tc>
      </w:tr>
      <w:tr w:rsidR="005F7965" w:rsidRPr="00962954" w14:paraId="6B964A41" w14:textId="77777777" w:rsidTr="00315E9A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4D67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447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1[0.419-1.534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496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0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9ADA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46[0.449-1.995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823E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85 </w:t>
            </w:r>
          </w:p>
        </w:tc>
      </w:tr>
    </w:tbl>
    <w:p w14:paraId="7FAB8AD5" w14:textId="77777777" w:rsidR="005F7965" w:rsidRPr="00962954" w:rsidRDefault="005F7965" w:rsidP="005F7965">
      <w:pPr>
        <w:spacing w:line="360" w:lineRule="auto"/>
        <w:rPr>
          <w:rFonts w:ascii="Times New Roman" w:hAnsi="Times New Roman" w:cs="Times New Roman"/>
          <w:szCs w:val="21"/>
        </w:rPr>
      </w:pPr>
      <w:r w:rsidRPr="00962954">
        <w:rPr>
          <w:rFonts w:ascii="Times New Roman" w:hAnsi="Times New Roman" w:cs="Times New Roman" w:hint="eastAsia"/>
          <w:szCs w:val="21"/>
        </w:rPr>
        <w:t>N</w:t>
      </w:r>
      <w:r w:rsidRPr="00962954">
        <w:rPr>
          <w:rFonts w:ascii="Times New Roman" w:hAnsi="Times New Roman" w:cs="Times New Roman"/>
          <w:szCs w:val="21"/>
        </w:rPr>
        <w:t>A: Not Available;</w:t>
      </w:r>
    </w:p>
    <w:p w14:paraId="72FA0AE2" w14:textId="77777777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5: Univariate and multivariate Cox regression analyses of the predictors of RFS in PPM group.</w:t>
      </w:r>
    </w:p>
    <w:tbl>
      <w:tblPr>
        <w:tblW w:w="9397" w:type="dxa"/>
        <w:tblLook w:val="04A0" w:firstRow="1" w:lastRow="0" w:firstColumn="1" w:lastColumn="0" w:noHBand="0" w:noVBand="1"/>
      </w:tblPr>
      <w:tblGrid>
        <w:gridCol w:w="2552"/>
        <w:gridCol w:w="2268"/>
        <w:gridCol w:w="992"/>
        <w:gridCol w:w="2693"/>
        <w:gridCol w:w="892"/>
      </w:tblGrid>
      <w:tr w:rsidR="005F7965" w:rsidRPr="00962954" w14:paraId="1207A907" w14:textId="77777777" w:rsidTr="00315E9A">
        <w:trPr>
          <w:trHeight w:val="28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0638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733B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5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8EA0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5F7965" w:rsidRPr="00962954" w14:paraId="779F26EC" w14:textId="77777777" w:rsidTr="00315E9A">
        <w:trPr>
          <w:trHeight w:val="29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C1CC7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D0B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BCED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A666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7003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F7965" w:rsidRPr="00962954" w14:paraId="4F7E7679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24BF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F745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8[0.974-1.0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66A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7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EDD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0A2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2246679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E6FC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1220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3[0.935-1.07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2F6C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3004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432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754069F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084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2B5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943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889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6EB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1790C51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0A4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4F9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08D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B96F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B556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6BB5AB0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517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64D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3[0.352-1.32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D2A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5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84D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0CD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52702FF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EFFA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BB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1C10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D9D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F9D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45005F4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C75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xi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C16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2394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B577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75CC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36A7DC1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1478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7A8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30[0.484-1.42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3A7E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DCD8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79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400ED58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4B6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672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15[0.043-2.3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3BCE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D36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801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D7D2D2D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E18C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9023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470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0A67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473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3530F20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09C3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oadjuvant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65C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E79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9DE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C81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C4D6B7D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0B9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F52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784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78AC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495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DEBD1EF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63B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A498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05[0.701-3.23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A94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9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440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0A6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A333DC4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1805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62EA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59[0.783-3.95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7F6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7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D72B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4C9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4D5BFE1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3F0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stric stump carci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AE1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B9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6F1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2E55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93A58FB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032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A2A3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81D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B99E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BFE6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DB125D4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603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E47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42[1.049-4.7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403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0E9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09[0.410-4.84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7C9A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7</w:t>
            </w:r>
          </w:p>
        </w:tc>
      </w:tr>
      <w:tr w:rsidR="005F7965" w:rsidRPr="00962954" w14:paraId="6D6E4BE3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F50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048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2[0.147-0.9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F99F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882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0[0.145-0.99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DF78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49</w:t>
            </w:r>
          </w:p>
        </w:tc>
      </w:tr>
      <w:tr w:rsidR="005F7965" w:rsidRPr="00962954" w14:paraId="66A50C4F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2CB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ection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307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E3A7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B1C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3B9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0BB41FE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6279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8D1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99C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637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C59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0427D08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F597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A3F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18[0.348-1.48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7244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7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89B8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45A8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94DCBE1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836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41A8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8[0.372-1.75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A4AF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9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9C53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065C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48424DB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33E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20F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10[0.795-3.25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FA8F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8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70D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26D3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625AC1A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AB8B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gical approa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BFF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84E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A2D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9AA4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41958D4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1A2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p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AA5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2A8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FF27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61B1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507FAAC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AE6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roscop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B8A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88[1.114-3.54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68F7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BA58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3[0.907-3.90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D55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89</w:t>
            </w:r>
          </w:p>
        </w:tc>
      </w:tr>
      <w:tr w:rsidR="005F7965" w:rsidRPr="00962954" w14:paraId="35E711ED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860A5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size (patholo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4A5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0F8D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75F5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7E6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81E5B78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77DE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5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C15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7DA5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EF0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0EA6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D3DAA13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FE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5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71A8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29[1.215-6.12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46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1B0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43[0.937-5.366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E87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0</w:t>
            </w:r>
          </w:p>
        </w:tc>
      </w:tr>
      <w:tr w:rsidR="005F7965" w:rsidRPr="00962954" w14:paraId="5C84FA13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6A4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300C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230[1.224-8.52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2935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8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C16E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16[0.450-4.45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8482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52</w:t>
            </w:r>
          </w:p>
        </w:tc>
      </w:tr>
      <w:tr w:rsidR="005F7965" w:rsidRPr="00962954" w14:paraId="4AF584C0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990B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3BA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248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C0A2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86B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7489E02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A00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ll and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2040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934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173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356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40E81B0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8F6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or and Undifferenti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A36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75[0.612-3.0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AF9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22A2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601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694695D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184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1F6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47[0.775-5.40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9FF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48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E698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3CB8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66C13BD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AF4C5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rrma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D0E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66BD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91C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A9D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EB9281D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1ED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Ⅰ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F3C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5919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FBF8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2635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B073C83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CCE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C6C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5[0.429-3.15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ACF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6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155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583A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686CA9B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279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6F9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80[0.169-1.36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60CB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6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6A9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F55A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4BA809D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7605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E71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00[0.201-1.79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009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6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5EF3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A73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3ACF5FE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4DC6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4A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3[0.428-3.55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DAB5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98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1D3D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8B6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C03E4B1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5F4DA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uren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F386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556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1358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4A5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1A4F0C9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222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stinal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039C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5CB6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2FA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738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FA14C28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3AB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use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672D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60[0.477-10.70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7F9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0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E782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4684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6FFFEC8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554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47D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929[0.621-13.81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065D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7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FB54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672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2E72F6B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E156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B7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05[0.650-11.25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961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7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15C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E94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5EC15CC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2D663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8ED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078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E9B9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2E08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26F8E4F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17E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451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82B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11F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C79F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2D76BCB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3528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D9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FFB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0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8CB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066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1A6760F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247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5A06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30D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0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7822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D86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A825CE0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FA9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1DD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B8B5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9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68B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9D02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F037C34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E3E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F4C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09A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9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239E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9AB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2F03431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0BE4B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nodes 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ive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103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7[0.977-1.01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73CE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7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87BF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81A2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9144DCD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167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DA4D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2B7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3A0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36A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103F253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6F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E0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A05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F2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69E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BE62795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43C7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3A5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43[0.848-7.04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AA2F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98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167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96[1.071-10.77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D03C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8 </w:t>
            </w:r>
          </w:p>
        </w:tc>
      </w:tr>
      <w:tr w:rsidR="005F7965" w:rsidRPr="00962954" w14:paraId="404B75EA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94D8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278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48[0.491-4.88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D365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56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C96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9[0.406-5.981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101B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18 </w:t>
            </w:r>
          </w:p>
        </w:tc>
      </w:tr>
      <w:tr w:rsidR="005F7965" w:rsidRPr="00962954" w14:paraId="3E63BDA7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60D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88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459[0.948-6.376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FA15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6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CD10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303[1.132-9.635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BFE9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9 </w:t>
            </w:r>
          </w:p>
        </w:tc>
      </w:tr>
      <w:tr w:rsidR="005F7965" w:rsidRPr="00962954" w14:paraId="16288314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F89B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B18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3.601[5.924-190.58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DBB9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36BB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435[3.672-162.597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65F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1 </w:t>
            </w:r>
          </w:p>
        </w:tc>
      </w:tr>
      <w:tr w:rsidR="005F7965" w:rsidRPr="00962954" w14:paraId="1C32ED18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9566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atic vessels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9D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A09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0E9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222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300A46E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E75E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E03F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C28C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22C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A5C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45AE24F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ECA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36A3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0[0.724-2.333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2FA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8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DC4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4A21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04C5732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8D30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B3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1[0.863-4.10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32D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12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673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E400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32844D7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C12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B50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045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6BC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B38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B462606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5B1F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8291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311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833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EA7C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732957E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D93A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BDC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3[0.539-1.86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C59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9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68E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C8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DA1FBF3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DB7B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946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40[0.870-3.89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2F5F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10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E6D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B09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40CAF57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7F7B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ed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623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3556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F9CA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2C1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5A828C6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F7FA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555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356A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F88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BFA8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7A61C24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1123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A89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31[0.764-2.680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352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63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C44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2DC3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F027A61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270D5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A0D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ABD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18A1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059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AEBD326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8CE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3D74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5C85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3380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160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0B43229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330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214F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91[0.214-2.2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B32E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37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B1D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3F5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4CE0199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350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F0C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08[0.853-3.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2A8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3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489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0C9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968CBAA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02C36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D077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E67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A68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D10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75FFCFB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159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B441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FA7A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A8B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B35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E0E720C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90F3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Y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A59E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296[0.161-0.54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8868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CDF8D" w14:textId="77777777" w:rsidR="005F7965" w:rsidRPr="00962954" w:rsidRDefault="005F7965" w:rsidP="00315E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96[0.138-0.524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F22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F7965" w:rsidRPr="00962954" w14:paraId="01AA6DD2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12D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E1A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2[0.138-0.49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E661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5BB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5[0.108-0.428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D7F5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  <w:tr w:rsidR="005F7965" w:rsidRPr="00962954" w14:paraId="740F57E9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3BC8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raidotherap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331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6[0.226-1.222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55C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35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079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7[0.198-1.399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0FB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98</w:t>
            </w:r>
          </w:p>
        </w:tc>
      </w:tr>
      <w:tr w:rsidR="005F7965" w:rsidRPr="00962954" w14:paraId="0DBCE685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78A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ope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BE5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77[0.139-1.635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EC5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39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7A7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64[0.047-1.482]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E2D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130</w:t>
            </w:r>
          </w:p>
        </w:tc>
      </w:tr>
      <w:tr w:rsidR="005F7965" w:rsidRPr="00962954" w14:paraId="217ECEF2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3E1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DB9C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71[0.024-0.21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D85D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3CAC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069[0.022-0.214]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6964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</w:tr>
    </w:tbl>
    <w:p w14:paraId="18D5EE83" w14:textId="77777777" w:rsidR="005F7965" w:rsidRPr="00962954" w:rsidRDefault="005F7965" w:rsidP="005F7965">
      <w:pPr>
        <w:spacing w:line="360" w:lineRule="auto"/>
        <w:rPr>
          <w:rFonts w:ascii="Times New Roman" w:hAnsi="Times New Roman" w:cs="Times New Roman"/>
          <w:szCs w:val="21"/>
        </w:rPr>
      </w:pPr>
      <w:r w:rsidRPr="00962954">
        <w:rPr>
          <w:rFonts w:ascii="Times New Roman" w:hAnsi="Times New Roman" w:cs="Times New Roman" w:hint="eastAsia"/>
          <w:szCs w:val="21"/>
        </w:rPr>
        <w:t>N</w:t>
      </w:r>
      <w:r w:rsidRPr="00962954">
        <w:rPr>
          <w:rFonts w:ascii="Times New Roman" w:hAnsi="Times New Roman" w:cs="Times New Roman"/>
          <w:szCs w:val="21"/>
        </w:rPr>
        <w:t>A: Not Available;</w:t>
      </w:r>
    </w:p>
    <w:p w14:paraId="622BCDD6" w14:textId="77777777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6 Univariate and multivariate Cox regression analyses of the predictors of OS in DPM group.</w:t>
      </w:r>
    </w:p>
    <w:tbl>
      <w:tblPr>
        <w:tblW w:w="9261" w:type="dxa"/>
        <w:tblLook w:val="04A0" w:firstRow="1" w:lastRow="0" w:firstColumn="1" w:lastColumn="0" w:noHBand="0" w:noVBand="1"/>
      </w:tblPr>
      <w:tblGrid>
        <w:gridCol w:w="2552"/>
        <w:gridCol w:w="2268"/>
        <w:gridCol w:w="1134"/>
        <w:gridCol w:w="2551"/>
        <w:gridCol w:w="756"/>
      </w:tblGrid>
      <w:tr w:rsidR="005F7965" w:rsidRPr="00962954" w14:paraId="5CA80F3A" w14:textId="77777777" w:rsidTr="00315E9A">
        <w:trPr>
          <w:trHeight w:val="280"/>
        </w:trPr>
        <w:tc>
          <w:tcPr>
            <w:tcW w:w="255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84781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ED82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3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127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5F7965" w:rsidRPr="00962954" w14:paraId="15DE950A" w14:textId="77777777" w:rsidTr="00315E9A">
        <w:trPr>
          <w:trHeight w:val="290"/>
        </w:trPr>
        <w:tc>
          <w:tcPr>
            <w:tcW w:w="255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D1B4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C729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612F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208A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2219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F7965" w:rsidRPr="00962954" w14:paraId="072DC566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608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B26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3[0.966-1.0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ECB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C1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1[0.959-1.003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3E4C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92 </w:t>
            </w:r>
          </w:p>
        </w:tc>
      </w:tr>
      <w:tr w:rsidR="005F7965" w:rsidRPr="00962954" w14:paraId="7876A54F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98A0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DD8F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59[0.995-1.1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4C7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7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AB44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75[1.005-1.151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31A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7 </w:t>
            </w:r>
          </w:p>
        </w:tc>
      </w:tr>
      <w:tr w:rsidR="005F7965" w:rsidRPr="00962954" w14:paraId="2C84499B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ADE6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C477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844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C49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7F02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D00432E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7F8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04B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631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C3F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E88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388E5BF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282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73D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73[0.676-1.70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6269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6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416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D191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C7AF75D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880F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A7FB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684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7024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EFDC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D2BACF3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0817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xi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53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96F1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AA4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C7FB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891CCD2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6C59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E72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8[0.589-1.4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DBC7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0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4AF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A33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39F0EC5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605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BD17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5[0.601-4.0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45E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6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84F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B2B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6FDAEBE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67D0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81B4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AB46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6BB5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D03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E61E9BF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8F2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oadjuvant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CD1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EA3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6E0F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0A11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6DFE105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02C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5581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B66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788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8F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631DDC5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8434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8BE3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6[0.557-2.40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57D1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9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085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C14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98A48F8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596A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2E1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5[0.373-2.00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867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3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C9C9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FB97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5EEDB14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E23F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stric stump carci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8F3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A61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99D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089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627B410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7426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BC68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2A1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6C62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FF2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2C2A9AB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53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484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41[0.268-2.04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811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66EB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BCD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23C3175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D5B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BC4F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49[0.196-0.6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598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1D5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13F0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D105340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232A4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ection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D8EF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E42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B15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41A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B3B92D4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7ED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C79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28CC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97B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372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332F2DF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9E7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28B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94[0.564-1.4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18D3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3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01D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AA25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6B95681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13E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3616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22[0.768-3.0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5F6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2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1ACD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67D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D3AA403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83E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A1F0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3[0.273-1.56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5E42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3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F83D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963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997831D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2D89C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gical approa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CCA7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F3F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99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C67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BAE79DC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D3D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p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A77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71F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106D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1DB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A5546CC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A81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roscop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4D6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09[0.602-1.6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65B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7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F527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F2F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6BDABC5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E21E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size (patholo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462D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29C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7B7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B64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DD4C625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91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5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ABF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B64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FF81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87E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59BB690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26FF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5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B17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9[0.812-2.30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444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3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9ED7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1B3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67DCF48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AB4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702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62[0.683-2.7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0B1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8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748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8DA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6595F8F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5E83C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AE89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C0F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53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AECC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9B6722E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DAA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ll and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8DDA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984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E6C8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7DD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CAA1E16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16B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or and Undifferenti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70A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11[0.818-3.57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82E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5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9A8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193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EDDFA1A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258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9AFB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31[0.733-4.09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5F89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1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544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23A2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C4CBBF6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0B506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rrma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D918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3D20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D8AB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954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6F0521C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920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Ⅰ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D3B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E8E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9C1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C04C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C1C7297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3C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C6A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72[0.155-0.89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3638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D5B9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99[0.155-1.026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FF1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57 </w:t>
            </w:r>
          </w:p>
        </w:tc>
      </w:tr>
      <w:tr w:rsidR="005F7965" w:rsidRPr="00962954" w14:paraId="0C732D29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4D9E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864F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27[0.387-1.76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5F66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A5F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6[0.263-1.349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05CC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15 </w:t>
            </w:r>
          </w:p>
        </w:tc>
      </w:tr>
      <w:tr w:rsidR="005F7965" w:rsidRPr="00962954" w14:paraId="1A3D1F31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8379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9707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4[0.291-1.61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C86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8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6B4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4[0.237-1.593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A9E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16 </w:t>
            </w:r>
          </w:p>
        </w:tc>
      </w:tr>
      <w:tr w:rsidR="005F7965" w:rsidRPr="00962954" w14:paraId="64F2306A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575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9BD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4[0.119-0.77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7A6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7238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9[0.123-1.793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934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69 </w:t>
            </w:r>
          </w:p>
        </w:tc>
      </w:tr>
      <w:tr w:rsidR="005F7965" w:rsidRPr="00962954" w14:paraId="0C32A801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2FDF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uren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3DE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1849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95AD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DCB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AADF520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F43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stinal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071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F0E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5E7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4DA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11A0F28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AC1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use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8B3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0[0.719-3.8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211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3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F32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2F8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2BF2AA0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457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9376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70[0.623-6.2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F302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4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0C4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03F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0DEB7F9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2FF8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FD1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01[0.635-3.09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908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0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6D1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50F7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DE20129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9557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1E1D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56D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1AE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DA43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351BCDD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75D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600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0314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56B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EBC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4B72CF0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364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893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243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6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9AB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298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70 </w:t>
            </w:r>
          </w:p>
        </w:tc>
      </w:tr>
      <w:tr w:rsidR="005F7965" w:rsidRPr="00962954" w14:paraId="5C82587B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D2C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AD4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249[0.975-18.51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8C0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5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B43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33[0.284-19.15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3B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30 </w:t>
            </w:r>
          </w:p>
        </w:tc>
      </w:tr>
      <w:tr w:rsidR="005F7965" w:rsidRPr="00962954" w14:paraId="3A0D0C58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61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DF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285[1.782-29.7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7C6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6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C69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774[0.633-36.033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6B2F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30 </w:t>
            </w:r>
          </w:p>
        </w:tc>
      </w:tr>
      <w:tr w:rsidR="005F7965" w:rsidRPr="00962954" w14:paraId="3FAEF734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588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4BEC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061[0.636-78.36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718C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7CC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6.816[1.082-261.235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CD6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44 </w:t>
            </w:r>
          </w:p>
        </w:tc>
      </w:tr>
      <w:tr w:rsidR="005F7965" w:rsidRPr="00962954" w14:paraId="24FF51E5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E4E1F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nodes 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ive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D8F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87[0.971-1.00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C916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92C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BF6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8DBFA83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58D9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AE8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546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C78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4FEB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E3CAFAF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6332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4540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85E9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2B79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7CF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09E100A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1C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B616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41[0.637-3.72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339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37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188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99[0.431-3.333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DC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28 </w:t>
            </w:r>
          </w:p>
        </w:tc>
      </w:tr>
      <w:tr w:rsidR="005F7965" w:rsidRPr="00962954" w14:paraId="20D15B0A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1C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00E7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376[1.118-5.04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8A6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3809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60[0.761-5.05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160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63 </w:t>
            </w:r>
          </w:p>
        </w:tc>
      </w:tr>
      <w:tr w:rsidR="005F7965" w:rsidRPr="00962954" w14:paraId="7204A082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627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C5F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72[1.333-4.96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D1A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BDB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56[0.715-4.314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CFAF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20 </w:t>
            </w:r>
          </w:p>
        </w:tc>
      </w:tr>
      <w:tr w:rsidR="005F7965" w:rsidRPr="00962954" w14:paraId="0F1EC5D4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FB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0C9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555[0.784-16.11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CA09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B39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73[0.111-17.004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7F2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05 </w:t>
            </w:r>
          </w:p>
        </w:tc>
      </w:tr>
      <w:tr w:rsidR="005F7965" w:rsidRPr="00962954" w14:paraId="2BC8E884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81FD2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atic vessels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91E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4A3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377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74A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D3CEEB1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CD75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C23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3B2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2B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0E5C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561F18A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FB0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3353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09[1.023-2.53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A53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4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17F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4[0.551-1.72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D7E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28 </w:t>
            </w:r>
          </w:p>
        </w:tc>
      </w:tr>
      <w:tr w:rsidR="005F7965" w:rsidRPr="00962954" w14:paraId="688420FC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C2A8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40E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39[0.458-1.9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A0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6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269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89[0.153-0.986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BB0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47 </w:t>
            </w:r>
          </w:p>
        </w:tc>
      </w:tr>
      <w:tr w:rsidR="005F7965" w:rsidRPr="00962954" w14:paraId="75ADCB66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3FC9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DAE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AFA4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0381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5342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CE23B67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0FA1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563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551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1925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83A5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75FE0DC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893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5ED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87[0.869-2.21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2F5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7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A58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F6D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B007F63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245B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751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7[0.383-1.57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9CE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E25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2C3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38FA5C7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D12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ed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BBD5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0D0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652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C8C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D523824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77AF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2DF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686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00C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4A53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472276D" w14:textId="77777777" w:rsidTr="00315E9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BA4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4A1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32[0.998-2.66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1A6A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51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0FE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1[0.681-2.33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37B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60 </w:t>
            </w:r>
          </w:p>
        </w:tc>
      </w:tr>
      <w:tr w:rsidR="005F7965" w:rsidRPr="00962954" w14:paraId="157C2398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4B4E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A67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B0E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A36D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439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85D8B74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3DF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B62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3D1B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55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778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FB2301C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9BF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F66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6[0.482-1.93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6C3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468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A7D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702C947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C7AD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052D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2[0.456-1.6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83F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48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FC6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4C3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A59B3B6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09211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77E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3ED8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CE28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70F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54D2A88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009E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808D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86C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977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185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C0D1780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58F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Y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36A2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231[0.623-2.42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C334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743C5" w14:textId="77777777" w:rsidR="005F7965" w:rsidRPr="00962954" w:rsidRDefault="005F7965" w:rsidP="00315E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503[0.191-1.324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9968" w14:textId="77777777" w:rsidR="005F7965" w:rsidRPr="00962954" w:rsidRDefault="005F7965" w:rsidP="00315E9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164</w:t>
            </w:r>
          </w:p>
        </w:tc>
      </w:tr>
      <w:tr w:rsidR="005F7965" w:rsidRPr="00962954" w14:paraId="032E22E7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78D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7CD2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1[0.613-2.47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7DE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59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EE5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01[0.327-1.960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0468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7 </w:t>
            </w:r>
          </w:p>
        </w:tc>
      </w:tr>
      <w:tr w:rsidR="005F7965" w:rsidRPr="00962954" w14:paraId="4B5AEC7D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AF7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raidotherap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04C6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4[0.554-2.97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F1D4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60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DFF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11[0.294-2.237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094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85 </w:t>
            </w:r>
          </w:p>
        </w:tc>
      </w:tr>
      <w:tr w:rsidR="005F7965" w:rsidRPr="00962954" w14:paraId="3D2C3921" w14:textId="77777777" w:rsidTr="00315E9A">
        <w:trPr>
          <w:trHeight w:val="2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442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ope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5CC8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454[1.375-14.43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355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3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DE3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00[0.999-23.07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9AB4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50 </w:t>
            </w:r>
          </w:p>
        </w:tc>
      </w:tr>
      <w:tr w:rsidR="005F7965" w:rsidRPr="00962954" w14:paraId="60FA06D1" w14:textId="77777777" w:rsidTr="00315E9A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8704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7D34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01[0.581-2.483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0CD7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21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A822E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37[0.256-1.583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0DB4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31 </w:t>
            </w:r>
          </w:p>
        </w:tc>
      </w:tr>
    </w:tbl>
    <w:p w14:paraId="72E464B4" w14:textId="77777777" w:rsidR="005F7965" w:rsidRPr="00962954" w:rsidRDefault="005F7965" w:rsidP="005F7965">
      <w:pPr>
        <w:spacing w:line="360" w:lineRule="auto"/>
        <w:rPr>
          <w:rFonts w:ascii="Times New Roman" w:hAnsi="Times New Roman" w:cs="Times New Roman"/>
          <w:szCs w:val="21"/>
        </w:rPr>
      </w:pPr>
      <w:r w:rsidRPr="00962954">
        <w:rPr>
          <w:rFonts w:ascii="Times New Roman" w:hAnsi="Times New Roman" w:cs="Times New Roman" w:hint="eastAsia"/>
          <w:szCs w:val="21"/>
        </w:rPr>
        <w:t>N</w:t>
      </w:r>
      <w:r w:rsidRPr="00962954">
        <w:rPr>
          <w:rFonts w:ascii="Times New Roman" w:hAnsi="Times New Roman" w:cs="Times New Roman"/>
          <w:szCs w:val="21"/>
        </w:rPr>
        <w:t>A: Not Available;</w:t>
      </w:r>
    </w:p>
    <w:p w14:paraId="3EF832FE" w14:textId="77777777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7: Univariate and multivariate Cox regression analyses of the predictors of RFS in DPM group.</w:t>
      </w:r>
    </w:p>
    <w:tbl>
      <w:tblPr>
        <w:tblW w:w="9395" w:type="dxa"/>
        <w:tblLook w:val="04A0" w:firstRow="1" w:lastRow="0" w:firstColumn="1" w:lastColumn="0" w:noHBand="0" w:noVBand="1"/>
      </w:tblPr>
      <w:tblGrid>
        <w:gridCol w:w="2127"/>
        <w:gridCol w:w="2835"/>
        <w:gridCol w:w="1207"/>
        <w:gridCol w:w="2470"/>
        <w:gridCol w:w="756"/>
      </w:tblGrid>
      <w:tr w:rsidR="005F7965" w:rsidRPr="00962954" w14:paraId="7E3927CB" w14:textId="77777777" w:rsidTr="00315E9A">
        <w:trPr>
          <w:trHeight w:val="280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C91FC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4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5DA0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2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A479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5F7965" w:rsidRPr="00962954" w14:paraId="4A1B2092" w14:textId="77777777" w:rsidTr="00315E9A">
        <w:trPr>
          <w:trHeight w:val="280"/>
        </w:trPr>
        <w:tc>
          <w:tcPr>
            <w:tcW w:w="212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B8A2EF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FA55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6871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A708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CA53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F7965" w:rsidRPr="00962954" w14:paraId="356D75B8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68F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A31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70[0.947-0.993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DC7F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2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B0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59[0.929-0.989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30C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</w:tr>
      <w:tr w:rsidR="005F7965" w:rsidRPr="00962954" w14:paraId="4084C8D0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D542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0E6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5[0.882-1.055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085E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34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75E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984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6468C9B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B86B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7A71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8BA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8246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9FC0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43E99D2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FE0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7B8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5AE8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71B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5B50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9116B25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E3B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8B9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63[0.486-1.908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ED41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14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1A5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BC2E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4023E69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81FA4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AF1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0CD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19DD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A20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58EF59D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127C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xim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AFE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829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0D75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2A05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4FE41DD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15C1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t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4A0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58[0.646-2.451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EC3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00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E53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BF90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A0F6FED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1827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ddl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6FE8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6[0.086-5.127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443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9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22B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72F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6B80304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5B1E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172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09F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822D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8C4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F6A06B7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8306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oadjuvant 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75D7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617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034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320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FF36DE4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81F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7E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B35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961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960C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D41E8F1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A05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3F62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23[0.672-4.420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67B3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57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2F3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E1D9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070E4DC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638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032B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54[0.896-5.181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658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8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042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1B6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B431CBC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8865E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stric stump carcinom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91B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D59C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8B7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984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0E9A0CF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279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4EC9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6ED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7419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B1D2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129FDD8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D78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187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052[0.720-5.845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316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78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CBC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9A4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5E7442C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360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2E18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07[0.344-1.454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39AB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4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422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BC7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93D5DDD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F0EE6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ection ty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B48E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740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6F2C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85E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DF7F68F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6CAC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899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2AE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46B6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606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C927DF1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B84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D084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76[0.583-2.371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2C53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51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7E6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722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4D46E51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416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A38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53[0.503-4.788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D0A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44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899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F19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76EEC75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F21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4B7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16[0.842-5.318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230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11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18B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CF5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3DEB31B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2076A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gical approac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34F3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C56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CB54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0DA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5F2F4E1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CF9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p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D202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6BA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FC3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C0E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E28A00B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918B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roscope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23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0[0.671-2.635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A22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14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496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B37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740C298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883B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size (pathology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72F2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BE5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AE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E52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B6BA057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6137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5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8D2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17B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D66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E76A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F2DE4C0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0D1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5cm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CD6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65[0.768-4.057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C75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81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A6D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FED4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60C432B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898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273A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531[0.941-6.809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FB6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41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DACD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CD8A702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A6A9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B534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636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234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87B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37A7A2B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BCE6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ll and Moderat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BEC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C55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72E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679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0CAA421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C8E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or and Undifferentiate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1BE9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33[0.465-3.819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14F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93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39E8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580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B615807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785A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B86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842[0.914-8.837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1311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71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F12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B01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4D65EE2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B207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rrma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lassifi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73D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A28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CAB8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203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108A46A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BE7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Ⅰ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EE8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020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442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207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F8E50EE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843E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0D7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62[0.152-3.807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DE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40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B53A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60F1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9A5408C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974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1A7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96[0.297-5.664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61F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30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ED13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035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9A4DE2B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A19F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Ⅳ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1FA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203[0.485-9.995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4E8C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0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2694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1DA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6FA7DCD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088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65C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86[0.276-6.001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86B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49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60B3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A57E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6879A56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8EF3F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uren classific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F328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3565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136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5A27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94C7E50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8919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stinal ty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FD4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8C7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9F1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3A7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4982346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747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use ty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16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79[0.260-2.336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EC4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5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96B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7ECE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718D71D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07A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 typ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94A1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4BA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78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D91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1AF9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99E95C7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6F6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32E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2[0.427-2.843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D77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646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5BC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6C84138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9FA6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D918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4A30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820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368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4377602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ABDF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65E2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066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B0C7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0F2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6894CD1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6E39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394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37[0.115-29.407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2FF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67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080F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665[0.094-29.564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098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28 </w:t>
            </w:r>
          </w:p>
        </w:tc>
      </w:tr>
      <w:tr w:rsidR="005F7965" w:rsidRPr="00962954" w14:paraId="12B404AA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4B52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9BF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835[0.602-38.817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684E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38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902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7.584[0.781-73.625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A9E3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81 </w:t>
            </w:r>
          </w:p>
        </w:tc>
      </w:tr>
      <w:tr w:rsidR="005F7965" w:rsidRPr="00962954" w14:paraId="6DBBF7CF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A41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878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089[0.828-44.759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F28D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7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297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594[0.994-74.312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0CD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51 </w:t>
            </w:r>
          </w:p>
        </w:tc>
      </w:tr>
      <w:tr w:rsidR="005F7965" w:rsidRPr="00962954" w14:paraId="55962FD1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EC0A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A0D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4.172[2.172-268.959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A62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10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E3A0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8.912[1.213-294.848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3FA4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6 </w:t>
            </w:r>
          </w:p>
        </w:tc>
      </w:tr>
      <w:tr w:rsidR="005F7965" w:rsidRPr="00962954" w14:paraId="55178D7A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4894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nodes 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ive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E45E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5[0.974-1.018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B88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84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C7FD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207F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B05FABE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74D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F93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458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80F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C9D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76FDC19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1E1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D4F9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6D3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269A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9AE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31D67E4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83C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C055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62[0.413-3.271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5F1D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7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812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62[0.212-2.069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A28D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78 </w:t>
            </w:r>
          </w:p>
        </w:tc>
      </w:tr>
      <w:tr w:rsidR="005F7965" w:rsidRPr="00962954" w14:paraId="12AC99E8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780F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C6E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43[0.387-2.812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05F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040A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82[0.186-1.815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D066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51 </w:t>
            </w:r>
          </w:p>
        </w:tc>
      </w:tr>
      <w:tr w:rsidR="005F7965" w:rsidRPr="00962954" w14:paraId="236A6714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1B2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3275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9[0.515-2.519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363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49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495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6[0.147-1.120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C63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82 </w:t>
            </w:r>
          </w:p>
        </w:tc>
      </w:tr>
      <w:tr w:rsidR="005F7965" w:rsidRPr="00962954" w14:paraId="69E52F09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332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EEB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6.336[8.090-543.944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79C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DA6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292[1.519-152.928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843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0 </w:t>
            </w:r>
          </w:p>
        </w:tc>
      </w:tr>
      <w:tr w:rsidR="005F7965" w:rsidRPr="00962954" w14:paraId="6D8E4C13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4C2E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atic vessels inva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475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3C60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FDAB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6B44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EBF0B74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957A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4B17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89EC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0513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8C73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6B16ADC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3AC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E13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25[0.957-3.871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ED5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6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469C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733[1.082-6.903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566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3 </w:t>
            </w:r>
          </w:p>
        </w:tc>
      </w:tr>
      <w:tr w:rsidR="005F7965" w:rsidRPr="00962954" w14:paraId="0D390390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D51A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B52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987[0.810-4.877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BB33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307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1[0.463-3.659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6B5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18 </w:t>
            </w:r>
          </w:p>
        </w:tc>
      </w:tr>
      <w:tr w:rsidR="005F7965" w:rsidRPr="00962954" w14:paraId="3F04EBAD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50B3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6D55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580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1FF6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CE3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128ED0E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2CC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DB65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5FA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3B4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CF7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0E442EE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051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C08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26[0.662-2.655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A3EE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2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C1CC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D79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C8EABBC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745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D2D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20[0.610-3.304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C8CD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16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302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4827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5FD7C48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1939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ed resec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75F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4C7B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F7D0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CF19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96358F8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C01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9F8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ED9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3F2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773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DF68E53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C96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468A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7[0.451-2.292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043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68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B69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1F1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B66DBF3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EA7B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complication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2D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D9F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E80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1069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9D58B48" w14:textId="77777777" w:rsidTr="00315E9A">
        <w:trPr>
          <w:trHeight w:val="29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ADE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B57D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E1C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166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9DC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57DD4EA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CF97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E9F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3[0.449-2.964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B22A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67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924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677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9DB6583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CD9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485E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07[0.464-2.644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2A2C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19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53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150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D8C7ADF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46BA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treatment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3C3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D4D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00E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211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2574BE8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29F1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2CB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4FE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5E0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077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AAF2704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7B76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Y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e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E0F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553[0.270-1.133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8153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105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2A78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322[0.132-0.785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11FD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013</w:t>
            </w:r>
          </w:p>
        </w:tc>
      </w:tr>
      <w:tr w:rsidR="005F7965" w:rsidRPr="00962954" w14:paraId="0D00D546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88D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59E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27[0.248-1.119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80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95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511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5[0.144-0.929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1B6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5 </w:t>
            </w:r>
          </w:p>
        </w:tc>
      </w:tr>
      <w:tr w:rsidR="005F7965" w:rsidRPr="00962954" w14:paraId="7CE2FF40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A15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raidotherapy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685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28[0.231-1.706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998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61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DEE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594[0.194-1.813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F134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60 </w:t>
            </w:r>
          </w:p>
        </w:tc>
      </w:tr>
      <w:tr w:rsidR="005F7965" w:rsidRPr="00962954" w14:paraId="05EAC275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73B8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operatio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2841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94[0.326-6.860]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C04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605 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CC9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13[0.106-3.537]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7CAC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85 </w:t>
            </w:r>
          </w:p>
        </w:tc>
      </w:tr>
      <w:tr w:rsidR="005F7965" w:rsidRPr="00962954" w14:paraId="130EED91" w14:textId="77777777" w:rsidTr="00315E9A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2C2A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1FA0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77[0.107-0.714]</w:t>
            </w: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0A57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8 </w:t>
            </w:r>
          </w:p>
        </w:tc>
        <w:tc>
          <w:tcPr>
            <w:tcW w:w="24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8D3C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10[0.070-0.628]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10AF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05 </w:t>
            </w:r>
          </w:p>
        </w:tc>
      </w:tr>
    </w:tbl>
    <w:p w14:paraId="3EBC97DC" w14:textId="77777777" w:rsidR="005F7965" w:rsidRPr="00962954" w:rsidRDefault="005F7965" w:rsidP="005F7965">
      <w:pPr>
        <w:spacing w:line="360" w:lineRule="auto"/>
        <w:rPr>
          <w:rFonts w:ascii="Times New Roman" w:hAnsi="Times New Roman" w:cs="Times New Roman"/>
          <w:szCs w:val="21"/>
        </w:rPr>
      </w:pPr>
      <w:r w:rsidRPr="00962954">
        <w:rPr>
          <w:rFonts w:ascii="Times New Roman" w:hAnsi="Times New Roman" w:cs="Times New Roman" w:hint="eastAsia"/>
          <w:szCs w:val="21"/>
        </w:rPr>
        <w:t>N</w:t>
      </w:r>
      <w:r w:rsidRPr="00962954">
        <w:rPr>
          <w:rFonts w:ascii="Times New Roman" w:hAnsi="Times New Roman" w:cs="Times New Roman"/>
          <w:szCs w:val="21"/>
        </w:rPr>
        <w:t>A: Not Available;</w:t>
      </w:r>
    </w:p>
    <w:p w14:paraId="641AB800" w14:textId="77777777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8: Univariate and multivariate Cox regression analyses of the predictors of OS in BPM group.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410"/>
        <w:gridCol w:w="2268"/>
        <w:gridCol w:w="1406"/>
        <w:gridCol w:w="2280"/>
        <w:gridCol w:w="992"/>
      </w:tblGrid>
      <w:tr w:rsidR="005F7965" w:rsidRPr="00962954" w14:paraId="39BEE031" w14:textId="77777777" w:rsidTr="00315E9A">
        <w:trPr>
          <w:trHeight w:val="280"/>
        </w:trPr>
        <w:tc>
          <w:tcPr>
            <w:tcW w:w="241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11B31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36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1349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32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AF1E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ultivariate analysis</w:t>
            </w:r>
          </w:p>
        </w:tc>
      </w:tr>
      <w:tr w:rsidR="005F7965" w:rsidRPr="00962954" w14:paraId="7496B3AF" w14:textId="77777777" w:rsidTr="00315E9A">
        <w:trPr>
          <w:trHeight w:val="280"/>
        </w:trPr>
        <w:tc>
          <w:tcPr>
            <w:tcW w:w="241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AB9742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D6A88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D007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D6B30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E4A5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</w:p>
        </w:tc>
      </w:tr>
      <w:tr w:rsidR="005F7965" w:rsidRPr="00962954" w14:paraId="0FA0C304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36BC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ge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8B55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016[0.974-1.060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2C6A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56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B663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CD6F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8457A87" w14:textId="77777777" w:rsidTr="00315E9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23C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I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）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736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0[0.782-1.060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2A4F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25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3ED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AB74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DB11602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6A2E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381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618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970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1F5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FF637C5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0B5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EBE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EA9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A61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FCB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D1B7D89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6766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292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457[0.531-3.997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9E38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65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D55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E9E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BECE744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C2F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618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19C8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E1BF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C36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23967DE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0FE2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xim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387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474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F5A4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7BE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1C36EA7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2A1C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ta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A84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38[0.404-3.208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AD7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07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7EA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4BC9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F9E1A24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8E44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dd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F31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36[0.239-6.392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0ED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01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EA17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88B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21F8C42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DB75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2DE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72[0.247-19.077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6F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84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39A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8A56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6773769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A06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oadjuvant 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AAD3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4057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D64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D5B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F3A8E7E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6DE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6A1B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DA0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115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B8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28CB6B1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574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3BE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66[0.049-2.752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F9F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29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0AE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BE9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62A7914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95B0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D96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23[0.355-4.211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C6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49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E33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361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A61C50C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3FB36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Gastric stump carcinom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25B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311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5E1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41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2A30041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138C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BCE7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3AA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BBD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8F1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28E5153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9F7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A12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9[0.062-3.569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1D1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0A3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5AF2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6FE4EA1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C04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76FE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89[0.249-1.906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0AB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74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17B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437D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B381B04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3A13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section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FCA1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958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AA4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C1B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2358C04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2F6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4A98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7BC5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2BF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99F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E77C30D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94AC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749A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07[0.105-1.581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5C5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94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C93E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DC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D391B27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AD4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4C2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15[0.306-2.737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0EB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73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A7C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253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28BC9C7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3956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D84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54[0.360-3.695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4B39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10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9F1A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993E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CF780D9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AE70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urgical approac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8BBA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4D68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F9F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502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0112396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6EF0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Ope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E1F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8A1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412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B3B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3CA1F39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EFC7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proscop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9672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93[0.574-3.383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4D4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64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BD41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2F0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74B7AB6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94F7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umor size (pathology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979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0E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2F2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A85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EA5CDB3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4ED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&lt;5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725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E88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1EE4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5AA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BED00E8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130B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≥5c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549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580[0.427-5.848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286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94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B63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F17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9FD5BD7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89C7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9FC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88[0.510-6.988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7C9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341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A5B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5CE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8BE5DF3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05BE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448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EEA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169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E995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8B1847B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712F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Well and Moderat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F3F7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342E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5D0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B4F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AA55970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3C3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or and Undifferentia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732D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874[0.872-54.206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588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67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D96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449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A72DF73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4D0B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7CAB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4.130[0.411-41.555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4D8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29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403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5EBC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CC98E68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146C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orrma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3E4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5D0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9B6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6BCE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3A73B87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174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Ⅰ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D7E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F81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3F4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83D5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741103B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97F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A41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CE0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32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555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45F1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13BAD1C" w14:textId="77777777" w:rsidTr="00315E9A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892A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F0E1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CB17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34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1210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C307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29CF519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CABE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85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E0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21E5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B53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064728B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3974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28E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290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40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A64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B3A3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1EB06F0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B5E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auren classific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8C1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936A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178C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76A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3AA91DF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CFC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ntestinal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B2D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F35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0A4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46C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3DCAC64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ACD5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diffuse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528D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CF24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25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7B21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8C2F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38B0787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E3B5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ixed typ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6603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E32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5E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306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6035152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9D6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970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248E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30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4945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010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FE1D98C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8039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T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BE7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A623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3A5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5EB5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2A74D23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962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3CB7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FBF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E9F2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4B88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9704B6A" w14:textId="77777777" w:rsidTr="00315E9A">
        <w:trPr>
          <w:trHeight w:val="29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7226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0092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3CC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400F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FA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96DBF43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1D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6BC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0973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27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6EDF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4827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C0F74B1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316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T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070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07C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31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0647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C1CF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FF52498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C58A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F5C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F88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E3AB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EBA1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4631F3E8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62D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umber of nodes 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trive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A590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998[0.967-1.030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7C3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01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606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523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EB24AA1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EDE4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N</w:t>
            </w:r>
            <w:proofErr w:type="spellEnd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F8C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BA6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94E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444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1EA64DF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D43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E22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E2A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535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81F6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7375939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CBBC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389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6.625[0.591-74.244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4431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25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E865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0.657[0.650-174.711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4D8A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97 </w:t>
            </w:r>
          </w:p>
        </w:tc>
      </w:tr>
      <w:tr w:rsidR="005F7965" w:rsidRPr="00962954" w14:paraId="00E4689A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6DD8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C37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3.949[0.441-35.373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3235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20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9CB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5.285[0.449-62.238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CEF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86 </w:t>
            </w:r>
          </w:p>
        </w:tc>
      </w:tr>
      <w:tr w:rsidR="005F7965" w:rsidRPr="00962954" w14:paraId="3BA7D89A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D815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8C3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8.690[1.131-66.752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B2CB1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38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4EC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5.544[1.354-178.39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F9C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028 </w:t>
            </w:r>
          </w:p>
        </w:tc>
      </w:tr>
      <w:tr w:rsidR="005F7965" w:rsidRPr="00962954" w14:paraId="025D4F0E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D643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446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F2CFC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AC4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9C0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987 </w:t>
            </w:r>
          </w:p>
        </w:tc>
      </w:tr>
      <w:tr w:rsidR="005F7965" w:rsidRPr="00962954" w14:paraId="1DBB69E6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85B5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Lymphatic vessels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3E6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06F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625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35BF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5E0B522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504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B43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88D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FC5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635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7213075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1997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3CD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265[0.422-3.793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8AD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75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8E0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FC12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2D7989B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E30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F4EC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303[0.413-4.116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E99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65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F48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90BD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23DE631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7548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387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7AB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67A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9A14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F50D64D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4C9F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ega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4069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D486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CCA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A4D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369D049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394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itiv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B1C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.101[0.710-6.218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720F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180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742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BEC0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E1A22EC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45E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E906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91[0.600-5.351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7F0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296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37E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D5F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6F3DBB36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8895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ombined rese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959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BD6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0533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84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15ABE0D8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3ED4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4435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A4C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6C7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BDD76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34B84211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844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62E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786[0.390-8.185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4052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455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726E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3AB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91D5A62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59E0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complica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395B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3F8F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8B0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51B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70159DCD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BF8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60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7EB8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317B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D5D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AA8E8F8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3B59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B107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25[0.583-5.716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7E0D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302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48F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35EF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E33264A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E2F16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334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890[0.701-5.095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95E9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209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D134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990C2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5B681EB0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A71E" w14:textId="77777777" w:rsidR="005F7965" w:rsidRPr="00962954" w:rsidRDefault="005F7965" w:rsidP="00315E9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Postoperative treat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199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95A4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AD3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DB8B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0C5DE68D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32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0061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7B59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3E5FC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B00E3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F7965" w:rsidRPr="00962954" w14:paraId="2F0DAEDB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259C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Y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B2E17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31[0.256-3.395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3F96E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1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B8F8" w14:textId="77777777" w:rsidR="005F7965" w:rsidRPr="00962954" w:rsidRDefault="005F7965" w:rsidP="00315E9A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72[0.252-3.74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CAED" w14:textId="77777777" w:rsidR="005F7965" w:rsidRPr="00962954" w:rsidRDefault="005F7965" w:rsidP="00315E9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968</w:t>
            </w:r>
          </w:p>
        </w:tc>
      </w:tr>
      <w:tr w:rsidR="005F7965" w:rsidRPr="00962954" w14:paraId="4952BA78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C959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213E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867[0.224-3.364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0D10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37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C182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10[0.228-3.617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4F86" w14:textId="77777777" w:rsidR="005F7965" w:rsidRPr="00962954" w:rsidRDefault="005F7965" w:rsidP="00315E9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893</w:t>
            </w:r>
          </w:p>
        </w:tc>
      </w:tr>
      <w:tr w:rsidR="005F7965" w:rsidRPr="00962954" w14:paraId="66811B6D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871ED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hemoraidotherapy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4CE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1.122[0.225-5.595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9EB7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888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D53B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608[0.269-9.614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710ED" w14:textId="77777777" w:rsidR="005F7965" w:rsidRPr="00962954" w:rsidRDefault="005F7965" w:rsidP="00315E9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602</w:t>
            </w:r>
          </w:p>
        </w:tc>
      </w:tr>
      <w:tr w:rsidR="005F7965" w:rsidRPr="00962954" w14:paraId="3EDF1AF7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621CF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Reope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BA35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465[0.048-4.494]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3F3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508 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6AA80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5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710[0.367-88.879]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A698" w14:textId="77777777" w:rsidR="005F7965" w:rsidRPr="00962954" w:rsidRDefault="005F7965" w:rsidP="00315E9A">
            <w:pPr>
              <w:widowControl/>
              <w:jc w:val="righ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hAnsi="Times New Roman" w:cs="Times New Roman"/>
                <w:kern w:val="0"/>
                <w:sz w:val="24"/>
                <w:szCs w:val="24"/>
              </w:rPr>
              <w:t>.213</w:t>
            </w:r>
          </w:p>
        </w:tc>
      </w:tr>
      <w:tr w:rsidR="005F7965" w:rsidRPr="00962954" w14:paraId="1E8B6DDF" w14:textId="77777777" w:rsidTr="00315E9A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A586A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Unknow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E9673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0.799[0.206-3.100]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E9F9A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0.745 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5DD161" w14:textId="77777777" w:rsidR="005F7965" w:rsidRPr="00962954" w:rsidRDefault="005F7965" w:rsidP="00315E9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41[0.238-3.721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64895" w14:textId="77777777" w:rsidR="005F7965" w:rsidRPr="00962954" w:rsidRDefault="005F7965" w:rsidP="00315E9A">
            <w:pPr>
              <w:widowControl/>
              <w:jc w:val="right"/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931</w:t>
            </w:r>
            <w:r w:rsidRPr="00962954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6602D382" w14:textId="77777777" w:rsidR="005F7965" w:rsidRPr="00962954" w:rsidRDefault="005F7965" w:rsidP="005F7965">
      <w:pPr>
        <w:spacing w:line="360" w:lineRule="auto"/>
        <w:rPr>
          <w:rFonts w:ascii="Times New Roman" w:hAnsi="Times New Roman" w:cs="Times New Roman"/>
          <w:szCs w:val="21"/>
        </w:rPr>
      </w:pPr>
      <w:r w:rsidRPr="00962954">
        <w:rPr>
          <w:rFonts w:ascii="Times New Roman" w:hAnsi="Times New Roman" w:cs="Times New Roman" w:hint="eastAsia"/>
          <w:szCs w:val="21"/>
        </w:rPr>
        <w:t>N</w:t>
      </w:r>
      <w:r w:rsidRPr="00962954">
        <w:rPr>
          <w:rFonts w:ascii="Times New Roman" w:hAnsi="Times New Roman" w:cs="Times New Roman"/>
          <w:szCs w:val="21"/>
        </w:rPr>
        <w:t>A: Not Available;</w:t>
      </w:r>
    </w:p>
    <w:p w14:paraId="157917B8" w14:textId="77777777" w:rsidR="005F7965" w:rsidRPr="00962954" w:rsidRDefault="005F7965" w:rsidP="005F796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962954">
        <w:rPr>
          <w:rFonts w:ascii="Times New Roman" w:hAnsi="Times New Roman" w:cs="Times New Roman" w:hint="eastAsia"/>
          <w:sz w:val="24"/>
          <w:szCs w:val="24"/>
        </w:rPr>
        <w:t>S</w:t>
      </w:r>
      <w:r w:rsidRPr="00962954">
        <w:rPr>
          <w:rFonts w:ascii="Times New Roman" w:hAnsi="Times New Roman" w:cs="Times New Roman"/>
          <w:sz w:val="24"/>
          <w:szCs w:val="24"/>
        </w:rPr>
        <w:t>upplementary Table 9: Univariate and multivariate Cox regression analyses of the predictors of RFSS in BPM group.</w:t>
      </w:r>
    </w:p>
    <w:tbl>
      <w:tblPr>
        <w:tblW w:w="5120" w:type="pct"/>
        <w:tblLook w:val="0000" w:firstRow="0" w:lastRow="0" w:firstColumn="0" w:lastColumn="0" w:noHBand="0" w:noVBand="0"/>
      </w:tblPr>
      <w:tblGrid>
        <w:gridCol w:w="1306"/>
        <w:gridCol w:w="1310"/>
        <w:gridCol w:w="2266"/>
        <w:gridCol w:w="757"/>
        <w:gridCol w:w="1733"/>
        <w:gridCol w:w="1133"/>
      </w:tblGrid>
      <w:tr w:rsidR="005F7965" w:rsidRPr="00962954" w14:paraId="05FB5EBD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18F9A2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</w:t>
            </w:r>
          </w:p>
        </w:tc>
        <w:tc>
          <w:tcPr>
            <w:tcW w:w="1777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D18A4E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ivariate analysis</w:t>
            </w:r>
          </w:p>
        </w:tc>
        <w:tc>
          <w:tcPr>
            <w:tcW w:w="1685" w:type="pct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7A0AC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ultivariate analysis</w:t>
            </w:r>
          </w:p>
        </w:tc>
      </w:tr>
      <w:tr w:rsidR="005F7965" w:rsidRPr="00962954" w14:paraId="6D683B14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6E3D3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B2F6EE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5BE5A6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445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29FDE9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1019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A2B1C4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R [95%CI]</w:t>
            </w:r>
          </w:p>
        </w:tc>
        <w:tc>
          <w:tcPr>
            <w:tcW w:w="666" w:type="pc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2E885F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</w:tr>
      <w:tr w:rsidR="005F7965" w:rsidRPr="00962954" w14:paraId="5BDA65AA" w14:textId="77777777" w:rsidTr="00315E9A">
        <w:trPr>
          <w:trHeight w:val="266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AF731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e (</w:t>
            </w:r>
            <w:proofErr w:type="spellStart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FDFFB5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[0.945-1.043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EB9662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8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991FA6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0403FC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56DBD5F" w14:textId="77777777" w:rsidTr="00315E9A">
        <w:trPr>
          <w:trHeight w:val="266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B1E7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MI (</w:t>
            </w:r>
            <w:proofErr w:type="spellStart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）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24BE6A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873[0.724-1.052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4DBD24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53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01EF08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DFEDCE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DEE1A59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E06C07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412CF6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0AC70E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273FB6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6805BB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54B1EE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ADD2EAD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275C7A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a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B78831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9490EA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2C2D5B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78E5D5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B9EEC5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62AD67C" w14:textId="77777777" w:rsidTr="00315E9A">
        <w:trPr>
          <w:trHeight w:val="266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2548CB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ema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0A761E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064E7A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7[0.139-2.747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A18366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6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DECF35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64091E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0DCAD91" w14:textId="77777777" w:rsidTr="00315E9A">
        <w:trPr>
          <w:trHeight w:val="257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73456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location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539C7D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4B4A45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111E65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6BE62A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0D9995A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CFB4CF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xim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FC5AAC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D34847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2CAC35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7B5A37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E4D26E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49A33B8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6DCBEB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Dista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D8DC5C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2E9514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779[0.234-2.591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BE0503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4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772EB2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EB443D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CAA11D0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ABED35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iddl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5BD8A1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368638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5[0.260-7.795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6BE5E7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3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03C1A0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CBF945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32350EF4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37A348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23CE77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588BFA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.116[1.725-561.180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A2E754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20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3568B3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A26EBE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30E9509" w14:textId="77777777" w:rsidTr="00315E9A">
        <w:trPr>
          <w:trHeight w:val="257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88B812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oadjuvant therapy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AE69F3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C75F57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456A7D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B71426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7E5E152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17845B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E17A0A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B7BD7D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914993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646B6B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1DC34E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771798D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902067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DBEF0D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12AAB2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9[0.062-3.693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CF47D0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80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A6CBC6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8837D7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E5161B6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750F3F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7ABE0C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7DA5BC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56[0.630-13.863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EFEB67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69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CAA7AF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33B8B0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2175A90E" w14:textId="77777777" w:rsidTr="00315E9A">
        <w:trPr>
          <w:trHeight w:val="257"/>
        </w:trPr>
        <w:tc>
          <w:tcPr>
            <w:tcW w:w="28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31E58C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astric stump carcinom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E3FFBE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7B0405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FA1E90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DD757FE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9E34D1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010238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62F94C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A6CADD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65575A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79081F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2C6B8FA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957950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FFBDFC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CC52A7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2FAE82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7EA9009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488E50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937819D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CB2FF3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9F6149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080980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5[0.066-1.316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055471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09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294410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C905C7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AA7F08C" w14:textId="77777777" w:rsidTr="00315E9A">
        <w:trPr>
          <w:trHeight w:val="257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745C1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section type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7FCF7E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EC033A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E8BB2B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052FC5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49C82BA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7C3FB4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48AE8F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019463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4A6B18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9F6295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39CE22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5778941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34FF8E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E0BAB5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0BA615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2[0.233-3.736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934E39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1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D0C701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135512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71B2B87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5D96A0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0C4E86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D14A62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39[0.284-4.567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375E9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4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333BB3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2A10A7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5D1479C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861D20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BC242C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688EB5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56[0.497-10.240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DBA409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92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D4D2A6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460EF8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33C2C2EF" w14:textId="77777777" w:rsidTr="00315E9A">
        <w:trPr>
          <w:trHeight w:val="257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B50F6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urgical approach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51CB33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913314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05709E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624905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C90D327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1BD166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pe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E12380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BFB411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0FE3C6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45FCB8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A0FD5F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285636CB" w14:textId="77777777" w:rsidTr="00315E9A">
        <w:trPr>
          <w:trHeight w:val="266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015842" w14:textId="77777777" w:rsidR="005F7965" w:rsidRPr="00962954" w:rsidRDefault="005F7965" w:rsidP="00315E9A">
            <w:pPr>
              <w:autoSpaceDE w:val="0"/>
              <w:autoSpaceDN w:val="0"/>
              <w:adjustRightInd w:val="0"/>
              <w:ind w:firstLineChars="100" w:firstLine="24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proscope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DA3B4B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45[0.300-2.979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C57C68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3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E68669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6355DA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6DF1878" w14:textId="77777777" w:rsidTr="00315E9A">
        <w:trPr>
          <w:trHeight w:val="257"/>
        </w:trPr>
        <w:tc>
          <w:tcPr>
            <w:tcW w:w="28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80D7E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umor size (pathology)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FE7575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90E74B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A9FFDF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E6AD256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7BA735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&lt;5c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6E85A0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AD19A1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610B03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944AAE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A5D755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2ADB96F5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313F74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≥5c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001FD9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76A566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4[0.451-28.944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582C33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26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4887F4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387C69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2A9D923E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53AFCA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2FAC59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97A290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27[0.472-32.656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E85248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06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4D7FD6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D20490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F209F72" w14:textId="77777777" w:rsidTr="00315E9A">
        <w:trPr>
          <w:trHeight w:val="257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00170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erentiation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0817FA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30BF8F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D5B3C4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02539A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3F8000CC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91969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ll and Moderate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94B890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1D3DD5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7DEC3F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811D75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6AC95F2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AB6F2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or and Undifferentiated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7D4B56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0[0.616-37.584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63F7EF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134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CF6A81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D9A61F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D098FA6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60149B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A74F0E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34AB37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2[0.198-24.206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3D2FAF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522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FF3052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918F20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FFC5C3C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D8810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Borrman</w:t>
            </w:r>
            <w:proofErr w:type="spellEnd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classification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6DA224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9622E5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697FDE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FF408A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BC91282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F6B4FC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2E040F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028012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9C0A6A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7EC57CA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94AF5E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70322C12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BD7F2D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68C3EB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D4E718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565543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9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B5C2FE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AA7534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74CBD624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FD19C9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771E01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6ADCC6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486AE2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9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DD322B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7E7DB1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8D9BC3A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AE3216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685763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914D0E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E9E2AB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4D9ACA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3DC1A4B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FB6F74B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416E78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DBD9D9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E54228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CBE032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47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708C45D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0600BF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71BB588" w14:textId="77777777" w:rsidTr="00315E9A">
        <w:trPr>
          <w:trHeight w:val="257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39AA7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auren classification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44CCC1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13DEE1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FE2AAA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5B90C5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F6810B6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0FFE5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testinal type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99D4AF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250B24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CD4268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1D6257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8CEAA15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55DEB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iffuse type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74E396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37[0.400-33.083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EFDB26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2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5B144C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CA749F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391F2BA3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5FB76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xed type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20CBB9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D859EB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3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A27C7C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327CE3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5EFC223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BD9D84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F4A908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A98682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40[0.195-12.193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3DFC46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82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A7DA9E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1EB2B7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88274C6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9F771E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T</w:t>
            </w:r>
            <w:proofErr w:type="spellEnd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4D8DBA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E6F1C0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7936FF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E3B49B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388F74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A648599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FC6829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D8C5FE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D46F4B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6279A6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85B2D9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CF1FC2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A00D588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D65EF1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A91004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7C5220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0B725C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4D314F2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7B79CA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0FA0C02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D0CA4C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91A9FD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D71E4E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056637F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9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D7D1F3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422AAA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20C7B3CE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3AB70C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T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731384F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EE215A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264D06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8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09ADBA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FE8606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6A0BC45" w14:textId="77777777" w:rsidTr="00315E9A">
        <w:trPr>
          <w:trHeight w:val="266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84996F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A3247B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5F72A1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61603E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59F949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61389F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7D0D834B" w14:textId="77777777" w:rsidTr="00315E9A">
        <w:trPr>
          <w:trHeight w:val="266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63808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Number of nodes </w:t>
            </w:r>
            <w:proofErr w:type="spellStart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trived</w:t>
            </w:r>
            <w:proofErr w:type="spellEnd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proofErr w:type="spellStart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an±SD</w:t>
            </w:r>
            <w:proofErr w:type="spellEnd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7459BB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74[0.930-1.019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474C1C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E3AF5D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6F701D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CF0F5B7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A72C27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N</w:t>
            </w:r>
            <w:proofErr w:type="spellEnd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stag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F9B308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FA2DC4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5E9733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7F62CF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A28091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3414D320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30F692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0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1432C1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8FEECC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6CE959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E4E83A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51E3CF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44142A1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DF449D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3FC1A76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340F72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E55BAD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9ED2AE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A95148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7B8A97C8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6A5EE2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06AF56C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FA17BC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116F09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7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819970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8C3687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7221942B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EEDC0A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20591C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AB64C7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EA074E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3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CB0BB0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30496F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321C5F62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D3E262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44AEC8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95FE32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E997A2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0EEF14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9A9CCA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673DA02" w14:textId="77777777" w:rsidTr="00315E9A">
        <w:trPr>
          <w:trHeight w:val="250"/>
        </w:trPr>
        <w:tc>
          <w:tcPr>
            <w:tcW w:w="28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84139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ymphatic vessels invasion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6EF307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1220A3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1EE851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7A80DFD2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57F49B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F3C5DF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9ED3D5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D58364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C27610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DC1AFC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53592B6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D17718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76B13C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1E3451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57[0.476-7.172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6DE3DE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75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6F88EF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8919CB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A898060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34A2A7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F4C8CC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46C1447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92[0.521-9.233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F6CBDC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285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9BA7E9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29789A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3DF3551C" w14:textId="77777777" w:rsidTr="00315E9A">
        <w:trPr>
          <w:trHeight w:val="257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0EA42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rve invasion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4BBB49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00B276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6F420A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E96101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0FB0AC4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B14F37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DCC92A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1C226DD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FDC261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BAE5CE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B2E0ED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6E640EE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9D8ECC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201480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634AF9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03[0.309-3.930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E415AD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0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C47F22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F20C30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D99FB2B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A55A11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2118C6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56451DB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08[0.549-5.953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491F9C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30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F29252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882664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0440126" w14:textId="77777777" w:rsidTr="00315E9A">
        <w:trPr>
          <w:trHeight w:val="257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74590D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ombined resection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2D34BD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F127ED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3987C8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BEE4E6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28AEECB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BECB5F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530EAB0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4C477B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031CCE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18F55FA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2E1FBE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FC6CAFB" w14:textId="77777777" w:rsidTr="00315E9A">
        <w:trPr>
          <w:trHeight w:val="266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6F7C79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AB0267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2C0C22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08[0.951-13.683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37E535F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059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6F54693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1454AEE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078B371F" w14:textId="77777777" w:rsidTr="00315E9A">
        <w:trPr>
          <w:trHeight w:val="257"/>
        </w:trPr>
        <w:tc>
          <w:tcPr>
            <w:tcW w:w="28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65CAB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operative complications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41E858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1F65F7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3B951F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ED9B1F4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2CE5C6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41BCBC5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091D09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74FBF4D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0EBC61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701BA01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720D359B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08CBEF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Y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2872E8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370FA86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03[0.336-5.058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6EBBA72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2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009083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58D1FE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2BEA233E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FCE7BF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Unknow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2F76619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6B89990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6[0.506-5.045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8C0282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425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1ED09FF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4953A4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6F1BC3AB" w14:textId="77777777" w:rsidTr="00315E9A">
        <w:trPr>
          <w:trHeight w:val="250"/>
        </w:trPr>
        <w:tc>
          <w:tcPr>
            <w:tcW w:w="2870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56CCC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ostoperative treatment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CF9C9A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5BAC93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69C614E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0E530D5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72E5F59" w14:textId="77777777" w:rsidR="005F7965" w:rsidRPr="00962954" w:rsidRDefault="005F7965" w:rsidP="00315E9A">
            <w:pPr>
              <w:autoSpaceDE w:val="0"/>
              <w:autoSpaceDN w:val="0"/>
              <w:adjustRightInd w:val="0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690CA64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55406E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ference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399913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55653895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2738962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4FC6FD82" w14:textId="77777777" w:rsidTr="00315E9A">
        <w:trPr>
          <w:trHeight w:val="25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338F2CFA" w14:textId="77777777" w:rsidR="005F7965" w:rsidRPr="00962954" w:rsidRDefault="005F7965" w:rsidP="00315E9A">
            <w:pPr>
              <w:autoSpaceDE w:val="0"/>
              <w:autoSpaceDN w:val="0"/>
              <w:adjustRightInd w:val="0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Y</w:t>
            </w: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</w:tcPr>
          <w:p w14:paraId="16BD453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76162DD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64[0.199-4.662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4BEA8F6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.964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008BBEF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0C2A59E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514A2E6A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F8315E" w14:textId="77777777" w:rsidR="005F7965" w:rsidRPr="00962954" w:rsidRDefault="005F7965" w:rsidP="00315E9A">
            <w:pPr>
              <w:autoSpaceDE w:val="0"/>
              <w:autoSpaceDN w:val="0"/>
              <w:adjustRightInd w:val="0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therapy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F8AA9B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[0.123-3.705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559E48D1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651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345C6A9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873106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249A9B08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38C46" w14:textId="77777777" w:rsidR="005F7965" w:rsidRPr="00962954" w:rsidRDefault="005F7965" w:rsidP="00315E9A">
            <w:pPr>
              <w:autoSpaceDE w:val="0"/>
              <w:autoSpaceDN w:val="0"/>
              <w:adjustRightInd w:val="0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emoraidotherapy</w:t>
            </w:r>
            <w:proofErr w:type="spellEnd"/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25892542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34[0.369-13.510]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196727ED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381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573657F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57098E08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1F09CCFE" w14:textId="77777777" w:rsidTr="00315E9A">
        <w:trPr>
          <w:trHeight w:val="250"/>
        </w:trPr>
        <w:tc>
          <w:tcPr>
            <w:tcW w:w="153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3A3861" w14:textId="77777777" w:rsidR="005F7965" w:rsidRPr="00962954" w:rsidRDefault="005F7965" w:rsidP="00315E9A">
            <w:pPr>
              <w:autoSpaceDE w:val="0"/>
              <w:autoSpaceDN w:val="0"/>
              <w:adjustRightInd w:val="0"/>
              <w:ind w:firstLineChars="50" w:firstLine="12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eoperation</w:t>
            </w:r>
          </w:p>
        </w:tc>
        <w:tc>
          <w:tcPr>
            <w:tcW w:w="1332" w:type="pct"/>
            <w:tcBorders>
              <w:top w:val="nil"/>
              <w:left w:val="nil"/>
              <w:bottom w:val="nil"/>
              <w:right w:val="nil"/>
            </w:tcBorders>
          </w:tcPr>
          <w:p w14:paraId="0691BD1B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</w:tcPr>
          <w:p w14:paraId="20105C73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88 </w:t>
            </w:r>
          </w:p>
        </w:tc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</w:tcPr>
          <w:p w14:paraId="2EB75EA0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</w:tcPr>
          <w:p w14:paraId="4BB5F877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5F7965" w:rsidRPr="00962954" w14:paraId="7F026CCE" w14:textId="77777777" w:rsidTr="00315E9A">
        <w:trPr>
          <w:trHeight w:val="257"/>
        </w:trPr>
        <w:tc>
          <w:tcPr>
            <w:tcW w:w="76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609E4F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 Unknown</w:t>
            </w:r>
          </w:p>
        </w:tc>
        <w:tc>
          <w:tcPr>
            <w:tcW w:w="77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A2D15E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546EEF9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45[0.210-5.207]</w:t>
            </w:r>
          </w:p>
        </w:tc>
        <w:tc>
          <w:tcPr>
            <w:tcW w:w="445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D4A888C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6295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57 </w:t>
            </w:r>
          </w:p>
        </w:tc>
        <w:tc>
          <w:tcPr>
            <w:tcW w:w="1019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F651E46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66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476534" w14:textId="77777777" w:rsidR="005F7965" w:rsidRPr="00962954" w:rsidRDefault="005F7965" w:rsidP="00315E9A">
            <w:pPr>
              <w:autoSpaceDE w:val="0"/>
              <w:autoSpaceDN w:val="0"/>
              <w:adjustRightInd w:val="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1B1510C7" w14:textId="77777777" w:rsidR="005F7965" w:rsidRPr="00703FF0" w:rsidRDefault="005F7965" w:rsidP="005F7965">
      <w:pPr>
        <w:spacing w:line="360" w:lineRule="auto"/>
        <w:rPr>
          <w:rFonts w:ascii="Times New Roman" w:hAnsi="Times New Roman" w:cs="Times New Roman"/>
          <w:szCs w:val="21"/>
        </w:rPr>
      </w:pPr>
      <w:r w:rsidRPr="00962954">
        <w:rPr>
          <w:rFonts w:ascii="Times New Roman" w:hAnsi="Times New Roman" w:cs="Times New Roman" w:hint="eastAsia"/>
          <w:szCs w:val="21"/>
        </w:rPr>
        <w:t>N</w:t>
      </w:r>
      <w:r w:rsidRPr="00962954">
        <w:rPr>
          <w:rFonts w:ascii="Times New Roman" w:hAnsi="Times New Roman" w:cs="Times New Roman"/>
          <w:szCs w:val="21"/>
        </w:rPr>
        <w:t>A: Not Available;</w:t>
      </w:r>
    </w:p>
    <w:p w14:paraId="43E97398" w14:textId="77777777" w:rsidR="006C3062" w:rsidRDefault="006C3062"/>
    <w:sectPr w:rsidR="006C30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656EA" w14:textId="77777777" w:rsidR="00B60C37" w:rsidRDefault="00B60C37" w:rsidP="00020EBD">
      <w:r>
        <w:separator/>
      </w:r>
    </w:p>
  </w:endnote>
  <w:endnote w:type="continuationSeparator" w:id="0">
    <w:p w14:paraId="7EC143F3" w14:textId="77777777" w:rsidR="00B60C37" w:rsidRDefault="00B60C37" w:rsidP="00020E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9FB1B5" w14:textId="77777777" w:rsidR="00B60C37" w:rsidRDefault="00B60C37" w:rsidP="00020EBD">
      <w:r>
        <w:separator/>
      </w:r>
    </w:p>
  </w:footnote>
  <w:footnote w:type="continuationSeparator" w:id="0">
    <w:p w14:paraId="4E40A04B" w14:textId="77777777" w:rsidR="00B60C37" w:rsidRDefault="00B60C37" w:rsidP="00020E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7B5E59"/>
    <w:multiLevelType w:val="hybridMultilevel"/>
    <w:tmpl w:val="A36868E2"/>
    <w:lvl w:ilvl="0" w:tplc="9056A050">
      <w:start w:val="1"/>
      <w:numFmt w:val="bullet"/>
      <w:lvlText w:val=""/>
      <w:lvlJc w:val="left"/>
      <w:pPr>
        <w:ind w:left="360" w:hanging="360"/>
      </w:pPr>
      <w:rPr>
        <w:rFonts w:ascii="Wingdings" w:eastAsia="等线" w:hAnsi="Wingdings" w:cs="Times New Roman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965"/>
    <w:rsid w:val="00020EBD"/>
    <w:rsid w:val="0036647B"/>
    <w:rsid w:val="005F7965"/>
    <w:rsid w:val="006C3062"/>
    <w:rsid w:val="00B60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0A556"/>
  <w15:chartTrackingRefBased/>
  <w15:docId w15:val="{92AF5449-C801-433C-8B9B-CFCDF9146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0E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79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F79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F79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F7965"/>
    <w:rPr>
      <w:sz w:val="18"/>
      <w:szCs w:val="18"/>
    </w:rPr>
  </w:style>
  <w:style w:type="paragraph" w:styleId="a7">
    <w:name w:val="List Paragraph"/>
    <w:basedOn w:val="a"/>
    <w:uiPriority w:val="34"/>
    <w:qFormat/>
    <w:rsid w:val="005F79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990</Words>
  <Characters>17047</Characters>
  <Application>Microsoft Office Word</Application>
  <DocSecurity>0</DocSecurity>
  <Lines>142</Lines>
  <Paragraphs>39</Paragraphs>
  <ScaleCrop>false</ScaleCrop>
  <Company/>
  <LinksUpToDate>false</LinksUpToDate>
  <CharactersWithSpaces>19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XJ</dc:creator>
  <cp:keywords/>
  <dc:description/>
  <cp:lastModifiedBy>Z XJ</cp:lastModifiedBy>
  <cp:revision>2</cp:revision>
  <dcterms:created xsi:type="dcterms:W3CDTF">2022-01-18T08:35:00Z</dcterms:created>
  <dcterms:modified xsi:type="dcterms:W3CDTF">2022-01-18T08:35:00Z</dcterms:modified>
</cp:coreProperties>
</file>